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6BB16" w14:textId="06E65848" w:rsidR="00CE3823" w:rsidRDefault="00CE3823" w:rsidP="0084417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E3823">
        <w:rPr>
          <w:rFonts w:ascii="Times New Roman" w:hAnsi="Times New Roman" w:cs="Times New Roman"/>
          <w:b/>
        </w:rPr>
        <w:t>SUPPLEMENTARY INFORMATION</w:t>
      </w:r>
    </w:p>
    <w:p w14:paraId="4DD566B9" w14:textId="77777777" w:rsidR="00CE3823" w:rsidRDefault="00CE3823" w:rsidP="00844173">
      <w:pPr>
        <w:rPr>
          <w:rFonts w:ascii="Times New Roman" w:hAnsi="Times New Roman" w:cs="Times New Roman"/>
          <w:b/>
        </w:rPr>
      </w:pPr>
    </w:p>
    <w:p w14:paraId="78365D69" w14:textId="77777777" w:rsidR="00CE3823" w:rsidRPr="008B706A" w:rsidRDefault="00CE3823" w:rsidP="00CE382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able S1</w:t>
      </w:r>
      <w:r w:rsidRPr="008B706A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A</w:t>
      </w:r>
      <w:r w:rsidRPr="008B706A">
        <w:rPr>
          <w:rFonts w:ascii="Times New Roman" w:hAnsi="Times New Roman" w:cs="Times New Roman"/>
          <w:bCs/>
        </w:rPr>
        <w:t xml:space="preserve">ccess and </w:t>
      </w:r>
      <w:r>
        <w:rPr>
          <w:rFonts w:ascii="Times New Roman" w:hAnsi="Times New Roman" w:cs="Times New Roman"/>
          <w:bCs/>
        </w:rPr>
        <w:t xml:space="preserve">perceived </w:t>
      </w:r>
      <w:r w:rsidRPr="008B706A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/>
          <w:bCs/>
        </w:rPr>
        <w:t>eliability of information sources</w:t>
      </w:r>
    </w:p>
    <w:p w14:paraId="58AA8D83" w14:textId="77777777" w:rsidR="00CE3823" w:rsidRDefault="00CE3823" w:rsidP="00CE3823">
      <w:pPr>
        <w:rPr>
          <w:rFonts w:ascii="Times New Roman" w:hAnsi="Times New Roman" w:cs="Times New Roman"/>
          <w:b/>
          <w:bCs/>
        </w:rPr>
      </w:pPr>
    </w:p>
    <w:tbl>
      <w:tblPr>
        <w:tblW w:w="14852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2700"/>
        <w:gridCol w:w="238"/>
        <w:gridCol w:w="626"/>
        <w:gridCol w:w="1114"/>
        <w:gridCol w:w="994"/>
        <w:gridCol w:w="276"/>
        <w:gridCol w:w="626"/>
        <w:gridCol w:w="1168"/>
        <w:gridCol w:w="990"/>
        <w:gridCol w:w="276"/>
        <w:gridCol w:w="627"/>
        <w:gridCol w:w="1167"/>
        <w:gridCol w:w="990"/>
        <w:gridCol w:w="276"/>
        <w:gridCol w:w="625"/>
        <w:gridCol w:w="1169"/>
        <w:gridCol w:w="990"/>
      </w:tblGrid>
      <w:tr w:rsidR="003F01B2" w:rsidRPr="001A3F39" w14:paraId="3D194C7A" w14:textId="77777777" w:rsidTr="004B0D7C">
        <w:trPr>
          <w:cantSplit/>
          <w:trHeight w:val="20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F011D0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ormation source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4775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26C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cess 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6606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B898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reliability</w:t>
            </w:r>
          </w:p>
        </w:tc>
      </w:tr>
      <w:tr w:rsidR="003F01B2" w:rsidRPr="001A3F39" w14:paraId="15F060B2" w14:textId="77777777" w:rsidTr="004B0D7C">
        <w:trPr>
          <w:cantSplit/>
          <w:trHeight w:val="20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7B313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8FB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EE83F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K (n=176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9C7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6A6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K (n=166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D8B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023AB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K (n=176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2C6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4C6E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K (n=1663)</w:t>
            </w:r>
          </w:p>
        </w:tc>
      </w:tr>
      <w:tr w:rsidR="00DB0455" w:rsidRPr="001A3F39" w14:paraId="306F50FB" w14:textId="77777777" w:rsidTr="003F01B2">
        <w:trPr>
          <w:cantSplit/>
          <w:trHeight w:val="20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A4409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F00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4FF7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8E6D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unweighted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CE748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weight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5D7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B93CA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1AC6F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unweighted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1088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weight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D8BC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A940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D30B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unweighte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2154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weight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EF6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7563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3977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unweighte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639AC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weighted)</w:t>
            </w:r>
          </w:p>
        </w:tc>
      </w:tr>
      <w:tr w:rsidR="003F01B2" w:rsidRPr="001A3F39" w14:paraId="4BC68145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6A53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lic channe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D462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9276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9110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BE46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4464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9CAD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6581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B25E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BC4E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D56D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8F50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CC4C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7074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DAE5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6B57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D4E1" w14:textId="77777777" w:rsidR="001A3F39" w:rsidRPr="001A3F39" w:rsidRDefault="001A3F39" w:rsidP="004B0D7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7C" w:rsidRPr="001A3F39" w14:paraId="42C0D8C0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95A237D" w14:textId="77777777" w:rsidR="001A3F39" w:rsidRPr="004B0D7C" w:rsidRDefault="001A3F39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media platform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21029B5" w14:textId="77777777" w:rsidR="001A3F39" w:rsidRPr="004B0D7C" w:rsidRDefault="001A3F39" w:rsidP="004B0D7C">
            <w:pPr>
              <w:ind w:firstLineChars="200" w:firstLine="4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11CE08B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BDEFB87" w14:textId="00D7AFB2" w:rsidR="001A3F39" w:rsidRPr="004B0D7C" w:rsidRDefault="00C60F2C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4644B5F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6AC79D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1CB108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6463308" w14:textId="3F0ABFF2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E209CE4" w14:textId="258AECB1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42F884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E8C077F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D088F11" w14:textId="14E64019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C6569C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998A328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FB80C8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2C54619" w14:textId="1582D17F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51F099E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</w:tr>
      <w:tr w:rsidR="003F01B2" w:rsidRPr="001A3F39" w14:paraId="72EF13C3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1C62" w14:textId="77777777" w:rsidR="001A3F39" w:rsidRPr="004B0D7C" w:rsidRDefault="001A3F39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spaper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C541" w14:textId="77777777" w:rsidR="001A3F39" w:rsidRPr="004B0D7C" w:rsidRDefault="001A3F39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069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7644" w14:textId="5FA8F3CA" w:rsidR="001A3F39" w:rsidRPr="004B0D7C" w:rsidRDefault="00C60F2C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FD86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C9F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9266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172B" w14:textId="50A3E794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845E" w14:textId="3BDCCE22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E96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294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1FA5" w14:textId="4862BAAE" w:rsidR="001A3F39" w:rsidRPr="004B0D7C" w:rsidRDefault="00F43A5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E62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CDD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A37E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E73A" w14:textId="0D3E966A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565D" w14:textId="7CD9E0C2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</w:tr>
      <w:tr w:rsidR="004B0D7C" w:rsidRPr="001A3F39" w14:paraId="4DEFCC71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8D601D8" w14:textId="77777777" w:rsidR="001A3F39" w:rsidRPr="004B0D7C" w:rsidRDefault="001A3F39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azine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511ABCA" w14:textId="77777777" w:rsidR="001A3F39" w:rsidRPr="004B0D7C" w:rsidRDefault="001A3F39" w:rsidP="004B0D7C">
            <w:pPr>
              <w:ind w:firstLineChars="200" w:firstLine="4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1F8229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753321A" w14:textId="6D7BE9D9" w:rsidR="001A3F39" w:rsidRPr="004B0D7C" w:rsidRDefault="00C60F2C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DB5DAF8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49E5FE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AD19B2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639DB3E" w14:textId="1A727F8F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49CBCA8" w14:textId="2FC7AE30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BFE386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2C75456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3FB3D90" w14:textId="0EA093BC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F43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8757A6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DE4B68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A3A2FA1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542193F" w14:textId="56ABBA5F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3CF2CA0" w14:textId="4AFA1D87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</w:tr>
      <w:tr w:rsidR="003F01B2" w:rsidRPr="001A3F39" w14:paraId="54408882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EE7C" w14:textId="77777777" w:rsidR="001A3F39" w:rsidRPr="004B0D7C" w:rsidRDefault="001A3F39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BFF2" w14:textId="77777777" w:rsidR="001A3F39" w:rsidRPr="004B0D7C" w:rsidRDefault="001A3F39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89E6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EE02" w14:textId="31602608" w:rsidR="001A3F39" w:rsidRPr="004B0D7C" w:rsidRDefault="00C60F2C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9811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C01B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B64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C645" w14:textId="195B3433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FDF0" w14:textId="7B1FC0C9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CBD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358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3808" w14:textId="415043B3" w:rsidR="001A3F39" w:rsidRPr="004B0D7C" w:rsidRDefault="00F43A5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5E26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D07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439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994D" w14:textId="4ED126EC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12D0" w14:textId="7D7019CA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</w:tr>
      <w:tr w:rsidR="00DB0455" w:rsidRPr="001A3F39" w14:paraId="5760E0E4" w14:textId="77777777" w:rsidTr="003F01B2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AC1BFFD" w14:textId="77777777" w:rsidR="001A3F39" w:rsidRPr="004B0D7C" w:rsidRDefault="001A3F39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visio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5EF21CF" w14:textId="77777777" w:rsidR="001A3F39" w:rsidRPr="004B0D7C" w:rsidRDefault="001A3F39" w:rsidP="004B0D7C">
            <w:pPr>
              <w:ind w:firstLineChars="200" w:firstLine="4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1F0ADF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94E6CD7" w14:textId="45C70DCA" w:rsidR="001A3F39" w:rsidRPr="004B0D7C" w:rsidRDefault="00C60F2C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0B24FF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3B2AB18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85A94E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61046CC" w14:textId="35943FDB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979063B" w14:textId="4284570A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2F0E4AA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E8148CA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0D250F6" w14:textId="3F4210E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F43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F78D691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9CC536A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EA8E21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FF5C133" w14:textId="1519A20F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201BA9D" w14:textId="352AE596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3F01B2" w:rsidRPr="001A3F39" w14:paraId="47149B05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AA06C16" w14:textId="77777777" w:rsidR="001A3F39" w:rsidRPr="004B0D7C" w:rsidRDefault="001A3F39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eaming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75F58FE" w14:textId="77777777" w:rsidR="001A3F39" w:rsidRPr="004B0D7C" w:rsidRDefault="001A3F39" w:rsidP="004B0D7C">
            <w:pPr>
              <w:ind w:firstLineChars="200" w:firstLine="4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C94F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CF0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A94D6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48C9B0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1C3C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13D1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A39F4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ECE173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35E519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46C9379" w14:textId="5AD202F8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4627AB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109F48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5F6AE2B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3847A4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C5369F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01B2" w:rsidRPr="001A3F39" w14:paraId="4C44DF25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DF70" w14:textId="77777777" w:rsidR="001A3F39" w:rsidRPr="004B0D7C" w:rsidRDefault="001A3F39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ial website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B69D" w14:textId="77777777" w:rsidR="001A3F39" w:rsidRPr="004B0D7C" w:rsidRDefault="001A3F39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604E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5DD0" w14:textId="2D695E57" w:rsidR="001A3F39" w:rsidRPr="004B0D7C" w:rsidRDefault="00C60F2C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C75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E33E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C50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542B" w14:textId="7C67C42E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B90E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3A3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E13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CC47" w14:textId="579FC8F4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9CB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8838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BC96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A414" w14:textId="56AC4778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6815" w14:textId="316C3FEA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3F01B2" w:rsidRPr="001A3F39" w14:paraId="1CC48E4D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6F7A" w14:textId="77777777" w:rsidR="001A3F39" w:rsidRPr="004B0D7C" w:rsidRDefault="001A3F39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official website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576A" w14:textId="77777777" w:rsidR="001A3F39" w:rsidRPr="004B0D7C" w:rsidRDefault="001A3F39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4AE9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2987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2CE6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76AD" w14:textId="77777777" w:rsidR="001A3F39" w:rsidRPr="001A3F39" w:rsidRDefault="001A3F39" w:rsidP="004B0D7C">
            <w:pPr>
              <w:ind w:firstLineChars="200" w:firstLine="4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C641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28BBF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FA06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97A4" w14:textId="77777777" w:rsidR="001A3F39" w:rsidRPr="001A3F39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31CB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E99A" w14:textId="190C2B2E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7CE8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A07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699F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A666" w14:textId="0FF3CDB7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3BEC" w14:textId="1CC3C7B0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</w:tr>
      <w:tr w:rsidR="004B0D7C" w:rsidRPr="001A3F39" w14:paraId="25D445B4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B93DC71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al communicatio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27CA4EE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2D01C0B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4D0CD2E" w14:textId="0068C93E" w:rsidR="001A3F39" w:rsidRPr="004B0D7C" w:rsidRDefault="001A3F39" w:rsidP="004B0D7C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95C28DD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F98873D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9893103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F2A11B0" w14:textId="13628329" w:rsidR="001A3F39" w:rsidRPr="004B0D7C" w:rsidRDefault="001A3F39" w:rsidP="004B0D7C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BF55F5B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F581EC5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2A13705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DC89149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27A6886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D08AFB3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14949C3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39F6840" w14:textId="136AE13C" w:rsidR="001A3F39" w:rsidRPr="004B0D7C" w:rsidRDefault="001A3F39" w:rsidP="004B0D7C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56F31BF" w14:textId="77777777" w:rsidR="001A3F39" w:rsidRPr="004B0D7C" w:rsidRDefault="001A3F39" w:rsidP="004B0D7C">
            <w:pPr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0D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F0243" w:rsidRPr="001A3F39" w14:paraId="16FF4E37" w14:textId="77777777" w:rsidTr="00946699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D1A5" w14:textId="77777777" w:rsidR="000F0243" w:rsidRPr="004B0D7C" w:rsidRDefault="000F0243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 families/friends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9D2E" w14:textId="77777777" w:rsidR="000F0243" w:rsidRPr="004B0D7C" w:rsidRDefault="000F0243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B950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1678" w14:textId="338E3D30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BC5B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C2D4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1BB4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B9652" w14:textId="136D66B6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77AB" w14:textId="3F170F49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B794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AE83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BA44" w14:textId="5013896F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CB60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E156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9AAD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B10C" w14:textId="6971F990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D6CD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</w:tr>
      <w:tr w:rsidR="000F0243" w:rsidRPr="001A3F39" w14:paraId="43CEE761" w14:textId="77777777" w:rsidTr="00946699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625B" w14:textId="77777777" w:rsidR="000F0243" w:rsidRPr="004B0D7C" w:rsidRDefault="000F0243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/school/colleg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16BF" w14:textId="77777777" w:rsidR="000F0243" w:rsidRPr="004B0D7C" w:rsidRDefault="000F0243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877C" w14:textId="77777777" w:rsidR="000F0243" w:rsidRPr="004B0D7C" w:rsidRDefault="000F0243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81AE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4BDB0" w14:textId="77777777" w:rsidR="000F0243" w:rsidRPr="004B0D7C" w:rsidRDefault="000F0243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DBBB" w14:textId="77777777" w:rsidR="000F0243" w:rsidRPr="001A3F39" w:rsidRDefault="000F0243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38A1F" w14:textId="77777777" w:rsidR="000F0243" w:rsidRPr="004B0D7C" w:rsidRDefault="000F0243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A466" w14:textId="77777777" w:rsidR="000F0243" w:rsidRPr="001A3F39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AE6E" w14:textId="77777777" w:rsidR="000F0243" w:rsidRPr="004B0D7C" w:rsidRDefault="000F0243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6F7A" w14:textId="77777777" w:rsidR="000F0243" w:rsidRPr="001A3F39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7A07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4F28" w14:textId="69B25652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B1F5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EABC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E2E5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58A9" w14:textId="7B55423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33C6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B0D7C" w:rsidRPr="001A3F39" w14:paraId="16590113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38F53C5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fessional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C8D9D1B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FD10E6B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222F124" w14:textId="4EFCEE3E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189DCDA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0EA6AD1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C10A2AC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53D9D04" w14:textId="454E8420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7BD781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AB5222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1EC58E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31AB5B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2B9D844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EAA77AF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CBE29E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65B2929" w14:textId="064F6EBA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246EF5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F0243" w:rsidRPr="001A3F39" w14:paraId="5B4C8B75" w14:textId="77777777" w:rsidTr="00F57A6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0446" w14:textId="77777777" w:rsidR="000F0243" w:rsidRPr="004B0D7C" w:rsidRDefault="000F0243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doctor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F17B" w14:textId="77777777" w:rsidR="000F0243" w:rsidRPr="004B0D7C" w:rsidRDefault="000F0243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E5DC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1EB29" w14:textId="0D3C88E1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4D40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636B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F18A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3C03BE" w14:textId="762FD15A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43E0" w14:textId="6164AE53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B686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1DD3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1E1E" w14:textId="5850CC00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1F1F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A0E9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CA69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E7B9" w14:textId="5F27D0D1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8C48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</w:tr>
      <w:tr w:rsidR="000F0243" w:rsidRPr="001A3F39" w14:paraId="6C17D491" w14:textId="77777777" w:rsidTr="00F57A6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F786" w14:textId="77777777" w:rsidR="000F0243" w:rsidRPr="004B0D7C" w:rsidRDefault="000F0243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health professionals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985C" w14:textId="77777777" w:rsidR="000F0243" w:rsidRPr="004B0D7C" w:rsidRDefault="000F0243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3E29A" w14:textId="77777777" w:rsidR="000F0243" w:rsidRPr="004B0D7C" w:rsidRDefault="000F0243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1E56" w14:textId="77777777" w:rsidR="000F0243" w:rsidRPr="001A3F39" w:rsidRDefault="000F0243" w:rsidP="004B0D7C">
            <w:pPr>
              <w:ind w:firstLineChars="100" w:firstLine="20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B4C4" w14:textId="77777777" w:rsidR="000F0243" w:rsidRPr="004B0D7C" w:rsidRDefault="000F0243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8FC9" w14:textId="77777777" w:rsidR="000F0243" w:rsidRPr="001A3F39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4B790" w14:textId="77777777" w:rsidR="000F0243" w:rsidRPr="004B0D7C" w:rsidRDefault="000F0243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C2DD" w14:textId="77777777" w:rsidR="000F0243" w:rsidRPr="001A3F39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7C6D" w14:textId="77777777" w:rsidR="000F0243" w:rsidRPr="004B0D7C" w:rsidRDefault="000F0243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458E" w14:textId="77777777" w:rsidR="000F0243" w:rsidRPr="001A3F39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17E6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BF0D" w14:textId="64CE246E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3029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77F3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840F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2B09" w14:textId="10DA2B26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CE37" w14:textId="77777777" w:rsidR="000F0243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B0D7C" w:rsidRPr="001A3F39" w14:paraId="7F6E756C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942AE8B" w14:textId="77777777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E2EEBAE" w14:textId="77777777" w:rsidR="001A3F39" w:rsidRPr="004B0D7C" w:rsidRDefault="001A3F39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9143C3E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857DBB0" w14:textId="584CAC7F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D939527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1CDC51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E0E1D7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E8CC3C8" w14:textId="702F9D5C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93FA4ED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9A6E6B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2ED2942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F54A6B6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D8C76E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0B9327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BD0BBF8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1C7E54C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0CB4640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1B2" w:rsidRPr="001A3F39" w14:paraId="6EC8DE0E" w14:textId="77777777" w:rsidTr="004B0D7C">
        <w:trPr>
          <w:cantSplit/>
          <w:trHeight w:val="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BAD5D" w14:textId="77777777" w:rsidR="001A3F39" w:rsidRPr="004B0D7C" w:rsidRDefault="001A3F39" w:rsidP="004B0D7C">
            <w:pPr>
              <w:ind w:left="168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6AFD0" w14:textId="77777777" w:rsidR="001A3F39" w:rsidRPr="004B0D7C" w:rsidRDefault="001A3F39" w:rsidP="004B0D7C">
            <w:pPr>
              <w:ind w:firstLineChars="100" w:firstLine="20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38F09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32941" w14:textId="1082628D" w:rsidR="001A3F39" w:rsidRPr="004B0D7C" w:rsidRDefault="00C60F2C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28C6A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18445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C02AA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F050F" w14:textId="6DB4B52D" w:rsidR="001A3F39" w:rsidRPr="004B0D7C" w:rsidRDefault="000F0243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1DDFF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E7FC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84D0F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0FD88" w14:textId="648F56D1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F43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B3661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1F756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A7EC0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D63CA" w14:textId="6A02752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F43A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A26A3" w14:textId="77777777" w:rsidR="001A3F39" w:rsidRPr="004B0D7C" w:rsidRDefault="001A3F39" w:rsidP="004B0D7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01B2" w:rsidRPr="001A3F39" w14:paraId="13CFE633" w14:textId="77777777" w:rsidTr="004B0D7C">
        <w:trPr>
          <w:cantSplit/>
          <w:trHeight w:val="20"/>
        </w:trPr>
        <w:tc>
          <w:tcPr>
            <w:tcW w:w="1485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AB0" w14:textId="1D8BCA7D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UK separately asked about the two options, with the number of respondents reporting access to television being 1292 (</w:t>
            </w:r>
            <w:r w:rsidR="000F0243"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nweighted:73.1%; weighted 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7%) and that to streaming services being 31 (</w:t>
            </w:r>
            <w:r w:rsidR="000F0243"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nweighted: 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%</w:t>
            </w:r>
            <w:r w:rsidR="000F0243"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; weighted:1.8%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.</w:t>
            </w:r>
          </w:p>
        </w:tc>
      </w:tr>
      <w:tr w:rsidR="003F01B2" w:rsidRPr="001A3F39" w14:paraId="1E45069C" w14:textId="77777777" w:rsidTr="004B0D7C">
        <w:trPr>
          <w:cantSplit/>
          <w:trHeight w:val="20"/>
        </w:trPr>
        <w:tc>
          <w:tcPr>
            <w:tcW w:w="1485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F836" w14:textId="431AD48F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0D7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</w:rPr>
              <w:t>b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UK separately asked about the two options, with the number of respondents reporting access to official websites being 1101 (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weighted:62.3%; weighted: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6%) and that to unofficial websites being 16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weighted:9.4%; weighted: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).</w:t>
            </w:r>
          </w:p>
        </w:tc>
      </w:tr>
      <w:tr w:rsidR="003F01B2" w:rsidRPr="001A3F39" w14:paraId="0ADBA2E5" w14:textId="77777777" w:rsidTr="004B0D7C">
        <w:trPr>
          <w:cantSplit/>
          <w:trHeight w:val="20"/>
        </w:trPr>
        <w:tc>
          <w:tcPr>
            <w:tcW w:w="1485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6417" w14:textId="41D78B00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0D7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</w:rPr>
              <w:t>c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UK separately asked about the two options, with the number of respondents reporting access to my families/friends being 577 (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nweighted: 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weighted: 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and that to wor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/school/college being 537 (unweighted: 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weighted: 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  <w:tr w:rsidR="003F01B2" w:rsidRPr="001A3F39" w14:paraId="02BF2233" w14:textId="77777777" w:rsidTr="004B0D7C">
        <w:trPr>
          <w:cantSplit/>
          <w:trHeight w:val="20"/>
        </w:trPr>
        <w:tc>
          <w:tcPr>
            <w:tcW w:w="1485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EB2F" w14:textId="4BB98F84" w:rsidR="001A3F39" w:rsidRPr="004B0D7C" w:rsidRDefault="001A3F39" w:rsidP="004B0D7C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0D7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perscript"/>
              </w:rPr>
              <w:t xml:space="preserve">d 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K separately asked about the two options, with the number of respondents reporting ac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ss to my doctor being 82 (unweighted: 4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; weighted: 4.6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and that to other heal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 professionals being 140 (unweighted: 7.9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</w:t>
            </w:r>
            <w:r w:rsidR="000F02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; weighted: 8.0</w:t>
            </w:r>
            <w:r w:rsidR="000F0243" w:rsidRPr="00A25FC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</w:t>
            </w:r>
            <w:r w:rsidRPr="004B0D7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.</w:t>
            </w:r>
          </w:p>
        </w:tc>
      </w:tr>
    </w:tbl>
    <w:p w14:paraId="3E3AFE30" w14:textId="0ED29343" w:rsidR="00CE3823" w:rsidRDefault="00CE3823" w:rsidP="00844173">
      <w:pPr>
        <w:rPr>
          <w:rFonts w:ascii="Times New Roman" w:hAnsi="Times New Roman" w:cs="Times New Roman"/>
          <w:b/>
        </w:rPr>
      </w:pPr>
    </w:p>
    <w:p w14:paraId="3F6832D4" w14:textId="1B72BF6B" w:rsidR="00CE3823" w:rsidRDefault="00CE38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EA72D21" w14:textId="5D0DCB69" w:rsidR="00A94EFD" w:rsidRPr="0012461E" w:rsidRDefault="00A94EFD" w:rsidP="00A94EFD">
      <w:pPr>
        <w:rPr>
          <w:rFonts w:ascii="Times New Roman" w:hAnsi="Times New Roman" w:cs="Times New Roman"/>
        </w:rPr>
      </w:pPr>
      <w:r w:rsidRPr="0012461E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12461E">
        <w:rPr>
          <w:rFonts w:ascii="Times New Roman" w:hAnsi="Times New Roman" w:cs="Times New Roman"/>
        </w:rPr>
        <w:t xml:space="preserve">. Proportion of respondents adopting precautionary measures against COVID-19 </w:t>
      </w:r>
    </w:p>
    <w:p w14:paraId="6E7B44BF" w14:textId="77777777" w:rsidR="00A94EFD" w:rsidRDefault="00A94EFD" w:rsidP="00A94EFD">
      <w:pPr>
        <w:rPr>
          <w:rFonts w:ascii="Times New Roman" w:hAnsi="Times New Roman" w:cs="Times New Roman"/>
          <w:b/>
        </w:rPr>
      </w:pPr>
    </w:p>
    <w:p w14:paraId="0A0933AC" w14:textId="77777777" w:rsidR="00A94EFD" w:rsidRDefault="00A94EFD" w:rsidP="00A94EFD">
      <w:pPr>
        <w:rPr>
          <w:rFonts w:ascii="Times New Roman" w:hAnsi="Times New Roman" w:cs="Times New Roman"/>
          <w:b/>
        </w:rPr>
      </w:pPr>
    </w:p>
    <w:tbl>
      <w:tblPr>
        <w:tblW w:w="14240" w:type="dxa"/>
        <w:tblLayout w:type="fixed"/>
        <w:tblLook w:val="04A0" w:firstRow="1" w:lastRow="0" w:firstColumn="1" w:lastColumn="0" w:noHBand="0" w:noVBand="1"/>
      </w:tblPr>
      <w:tblGrid>
        <w:gridCol w:w="8010"/>
        <w:gridCol w:w="236"/>
        <w:gridCol w:w="1563"/>
        <w:gridCol w:w="1296"/>
        <w:gridCol w:w="276"/>
        <w:gridCol w:w="1563"/>
        <w:gridCol w:w="1296"/>
      </w:tblGrid>
      <w:tr w:rsidR="00A94EFD" w:rsidRPr="00862ECC" w14:paraId="74993AFC" w14:textId="77777777" w:rsidTr="0012461E">
        <w:trPr>
          <w:cantSplit/>
          <w:trHeight w:val="20"/>
        </w:trPr>
        <w:tc>
          <w:tcPr>
            <w:tcW w:w="80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010B3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autionary measur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53E1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9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C910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of respondents</w:t>
            </w:r>
          </w:p>
        </w:tc>
      </w:tr>
      <w:tr w:rsidR="00A94EFD" w:rsidRPr="00862ECC" w14:paraId="56816FFF" w14:textId="77777777" w:rsidTr="0012461E">
        <w:trPr>
          <w:cantSplit/>
          <w:trHeight w:val="20"/>
        </w:trPr>
        <w:tc>
          <w:tcPr>
            <w:tcW w:w="80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8BD06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632C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809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K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6F5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C0E1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K</w:t>
            </w:r>
          </w:p>
        </w:tc>
      </w:tr>
      <w:tr w:rsidR="00A94EFD" w:rsidRPr="00862ECC" w14:paraId="290C116C" w14:textId="77777777" w:rsidTr="0012461E">
        <w:trPr>
          <w:cantSplit/>
          <w:trHeight w:val="20"/>
        </w:trPr>
        <w:tc>
          <w:tcPr>
            <w:tcW w:w="80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27802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AD8E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90FB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unweighted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C548B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weighted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1E6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F4150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unweighted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9897B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weighted)</w:t>
            </w:r>
          </w:p>
        </w:tc>
      </w:tr>
      <w:tr w:rsidR="00A94EFD" w:rsidRPr="00862ECC" w14:paraId="4A7D032F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18A0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vel restriction (avoid going to…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B67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79C3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0248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932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425D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C366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EFD" w:rsidRPr="00862ECC" w14:paraId="22197460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F007D4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Affected areas</w:t>
            </w:r>
            <w:r w:rsidRPr="00862E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862ECC">
              <w:rPr>
                <w:rFonts w:ascii="Times New Roman" w:eastAsia="Times New Roman" w:hAnsi="Times New Roman" w:cs="Times New Roman"/>
                <w:color w:val="000000"/>
              </w:rPr>
              <w:t xml:space="preserve"> in the worl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691D1D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8EDE3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EFC76A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C1E26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1792C2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661AA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2.3</w:t>
            </w:r>
          </w:p>
        </w:tc>
      </w:tr>
      <w:tr w:rsidR="00A94EFD" w:rsidRPr="00862ECC" w14:paraId="48AF8438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5C72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distancing (avoid…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5C88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7C16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380D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1F51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430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9D9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EFD" w:rsidRPr="00862ECC" w14:paraId="3CF70FF5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70346F" w14:textId="77777777" w:rsidR="00A94EFD" w:rsidRPr="00862ECC" w:rsidRDefault="00A94EFD" w:rsidP="0012461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9842DE" w14:textId="77777777" w:rsidR="00A94EFD" w:rsidRPr="00862ECC" w:rsidRDefault="00A94EFD" w:rsidP="0012461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4A0F7F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41549A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576D2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02C5B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67A378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94EFD" w:rsidRPr="00862ECC" w14:paraId="19510AE0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561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Crowded area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801A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34A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778F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59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5B8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33C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8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E1E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87.2</w:t>
            </w:r>
          </w:p>
        </w:tc>
      </w:tr>
      <w:tr w:rsidR="00A94EFD" w:rsidRPr="00862ECC" w14:paraId="013E9931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1AF071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Social even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86FA51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3DB20B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7E427D0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D82BE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1938D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6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A6C77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</w:p>
        </w:tc>
      </w:tr>
      <w:tr w:rsidR="00A94EFD" w:rsidRPr="00862ECC" w14:paraId="0C5D619F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9D6E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Going ou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5A61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233D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B97E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AEA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7B78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70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5082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68.0</w:t>
            </w:r>
          </w:p>
        </w:tc>
      </w:tr>
      <w:tr w:rsidR="00A94EFD" w:rsidRPr="00862ECC" w14:paraId="224C7BB1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76D4CB" w14:textId="77777777" w:rsidR="00A94EFD" w:rsidRPr="00862ECC" w:rsidRDefault="00A94EFD" w:rsidP="0012461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CE6D40" w14:textId="77777777" w:rsidR="00A94EFD" w:rsidRPr="00862ECC" w:rsidRDefault="00A94EFD" w:rsidP="0012461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4213AF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DF9D58C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8245CF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BCE9E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65CBE8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94EFD" w:rsidRPr="00862ECC" w14:paraId="45F5C48A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20B3E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Contacting people who have a fever or respiratory sympto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63079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81FA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1C9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B8E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DC7F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9AB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3.7</w:t>
            </w:r>
          </w:p>
        </w:tc>
      </w:tr>
      <w:tr w:rsidR="00A94EFD" w:rsidRPr="00862ECC" w14:paraId="292331C2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bottom"/>
            <w:hideMark/>
          </w:tcPr>
          <w:p w14:paraId="0081BFDF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Contacting people who have been to specific regions</w:t>
            </w:r>
            <w:r w:rsidRPr="00862E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862ECC">
              <w:rPr>
                <w:rFonts w:ascii="Times New Roman" w:eastAsia="Times New Roman" w:hAnsi="Times New Roman" w:cs="Times New Roman"/>
                <w:color w:val="000000"/>
              </w:rPr>
              <w:t xml:space="preserve"> in a limited period</w:t>
            </w:r>
            <w:r w:rsidRPr="00862E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bottom"/>
            <w:hideMark/>
          </w:tcPr>
          <w:p w14:paraId="0CAA8A68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8C7AB3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4BC581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E4EF51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BDEBFC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84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13229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83.8</w:t>
            </w:r>
          </w:p>
        </w:tc>
      </w:tr>
      <w:tr w:rsidR="00A94EFD" w:rsidRPr="00862ECC" w14:paraId="34A5E69A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1CA" w14:textId="77777777" w:rsidR="00A94EFD" w:rsidRPr="00862ECC" w:rsidRDefault="00A94EFD" w:rsidP="0012461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92B6" w14:textId="77777777" w:rsidR="00A94EFD" w:rsidRPr="00862ECC" w:rsidRDefault="00A94EFD" w:rsidP="0012461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F8CD" w14:textId="77777777" w:rsidR="00A94EFD" w:rsidRPr="00862ECC" w:rsidRDefault="00A94EFD" w:rsidP="0012461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C28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071D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B01D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470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EFD" w:rsidRPr="00862ECC" w14:paraId="1B2E8D34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8C7A96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Going to work</w:t>
            </w:r>
            <w:r w:rsidRPr="00862E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47A1C3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2158470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86AB4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65C6E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8BFB9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3F6C68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</w:tr>
      <w:tr w:rsidR="00A94EFD" w:rsidRPr="00862ECC" w14:paraId="173ABE3E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8F0" w14:textId="77777777" w:rsidR="00A94EFD" w:rsidRPr="00862ECC" w:rsidRDefault="00A94EFD" w:rsidP="0012461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C01A" w14:textId="77777777" w:rsidR="00A94EFD" w:rsidRPr="00862ECC" w:rsidRDefault="00A94EFD" w:rsidP="0012461E">
            <w:pPr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9B63" w14:textId="77777777" w:rsidR="00A94EFD" w:rsidRPr="00862ECC" w:rsidRDefault="00A94EFD" w:rsidP="0012461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4B2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F32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4786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FE2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4EFD" w:rsidRPr="00862ECC" w14:paraId="74762D18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A0FB88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Taking public transport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DE744A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1FF33B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C2E8B0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658201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392093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A39ACA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</w:tr>
      <w:tr w:rsidR="00A94EFD" w:rsidRPr="00862ECC" w14:paraId="12A35DB7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CD944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Going to hospitals or other healthcare setting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8071B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64F6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F62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064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563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7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AF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</w:tr>
      <w:tr w:rsidR="00A94EFD" w:rsidRPr="00862ECC" w14:paraId="4E7F1B48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4EFE9D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Going to wet marke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8A8B4E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0EE0A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CCBAFC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2E335B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7513C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69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84C4D0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</w:tr>
      <w:tr w:rsidR="00A94EFD" w:rsidRPr="00862ECC" w14:paraId="659340E8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67594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 xml:space="preserve">Going to school/ letting your children go to school </w:t>
            </w:r>
            <w:r w:rsidRPr="00862E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99DD0" w14:textId="77777777" w:rsidR="00A94EFD" w:rsidRPr="00862ECC" w:rsidRDefault="00A94EFD" w:rsidP="0012461E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EF88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C60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BCC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E813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E5C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</w:tr>
      <w:tr w:rsidR="00A94EFD" w:rsidRPr="00862ECC" w14:paraId="131A583A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2DE0AB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al hygi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10D889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4FE67F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4A711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E1B98D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983E9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A64E6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94EFD" w:rsidRPr="00862ECC" w14:paraId="67F3D753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352" w14:textId="77777777" w:rsidR="00A94EFD" w:rsidRPr="00862ECC" w:rsidRDefault="00A94EFD" w:rsidP="0012461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Clean hand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1137" w14:textId="77777777" w:rsidR="00A94EFD" w:rsidRPr="00862ECC" w:rsidRDefault="00A94EFD" w:rsidP="0012461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51B6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7B8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C4F3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869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AF9C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5.0</w:t>
            </w:r>
          </w:p>
        </w:tc>
      </w:tr>
      <w:tr w:rsidR="00A94EFD" w:rsidRPr="00862ECC" w14:paraId="4ADA2354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bottom"/>
            <w:hideMark/>
          </w:tcPr>
          <w:p w14:paraId="10987B53" w14:textId="77777777" w:rsidR="00A94EFD" w:rsidRPr="00862ECC" w:rsidRDefault="00A94EFD" w:rsidP="0012461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Cover mouth and nose when sneezing or cough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bottom"/>
            <w:hideMark/>
          </w:tcPr>
          <w:p w14:paraId="44BFCF68" w14:textId="77777777" w:rsidR="00A94EFD" w:rsidRPr="00862ECC" w:rsidRDefault="00A94EFD" w:rsidP="0012461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84A1B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3D00FD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5BA80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E49DE4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E0F31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7.1</w:t>
            </w:r>
          </w:p>
        </w:tc>
      </w:tr>
      <w:tr w:rsidR="00A94EFD" w:rsidRPr="00862ECC" w14:paraId="18E5F71F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17EC" w14:textId="77777777" w:rsidR="00A94EFD" w:rsidRPr="00862ECC" w:rsidRDefault="00A94EFD" w:rsidP="0012461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Disinfect ho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7A60" w14:textId="77777777" w:rsidR="00A94EFD" w:rsidRPr="00862ECC" w:rsidRDefault="00A94EFD" w:rsidP="0012461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6CD8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8E9C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BF21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214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7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419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77.9</w:t>
            </w:r>
          </w:p>
        </w:tc>
      </w:tr>
      <w:tr w:rsidR="00A94EFD" w:rsidRPr="00862ECC" w14:paraId="1212CDAE" w14:textId="77777777" w:rsidTr="0012461E">
        <w:trPr>
          <w:cantSplit/>
          <w:trHeight w:val="20"/>
        </w:trPr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946110A" w14:textId="77777777" w:rsidR="00A94EFD" w:rsidRPr="00862ECC" w:rsidRDefault="00A94EFD" w:rsidP="0012461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Wear mask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0088FFD" w14:textId="77777777" w:rsidR="00A94EFD" w:rsidRPr="00862ECC" w:rsidRDefault="00A94EFD" w:rsidP="0012461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388B135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E02FEFE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3FD2DB7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2CF9E58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9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1FA8024" w14:textId="77777777" w:rsidR="00A94EFD" w:rsidRPr="00862ECC" w:rsidRDefault="00A94EFD" w:rsidP="001246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</w:rPr>
              <w:t>98.8</w:t>
            </w:r>
          </w:p>
        </w:tc>
      </w:tr>
      <w:tr w:rsidR="00A94EFD" w:rsidRPr="00862ECC" w14:paraId="42046ED9" w14:textId="77777777" w:rsidTr="0012461E">
        <w:trPr>
          <w:cantSplit/>
          <w:trHeight w:val="20"/>
        </w:trPr>
        <w:tc>
          <w:tcPr>
            <w:tcW w:w="142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5590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86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ed areas refer to China (HK) / affected areas in the world (UK).</w:t>
            </w:r>
          </w:p>
        </w:tc>
      </w:tr>
      <w:tr w:rsidR="00A94EFD" w:rsidRPr="00862ECC" w14:paraId="611E34FC" w14:textId="77777777" w:rsidTr="0012461E">
        <w:trPr>
          <w:cantSplit/>
          <w:trHeight w:val="20"/>
        </w:trPr>
        <w:tc>
          <w:tcPr>
            <w:tcW w:w="142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D4649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86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"Specific regions in a limited period" refers to affected areas (UK) / Wuhan (HK) in the past 14 days (UK) / past one month (HK).</w:t>
            </w:r>
          </w:p>
        </w:tc>
      </w:tr>
      <w:tr w:rsidR="00A94EFD" w:rsidRPr="00862ECC" w14:paraId="5C6E1C07" w14:textId="77777777" w:rsidTr="0012461E">
        <w:trPr>
          <w:cantSplit/>
          <w:trHeight w:val="20"/>
        </w:trPr>
        <w:tc>
          <w:tcPr>
            <w:tcW w:w="142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98E9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86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ly included respondents who were employees or employers (n=2160).</w:t>
            </w:r>
          </w:p>
        </w:tc>
      </w:tr>
      <w:tr w:rsidR="00A94EFD" w:rsidRPr="00862ECC" w14:paraId="41E77A34" w14:textId="77777777" w:rsidTr="0012461E">
        <w:trPr>
          <w:cantSplit/>
          <w:trHeight w:val="20"/>
        </w:trPr>
        <w:tc>
          <w:tcPr>
            <w:tcW w:w="142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1C47" w14:textId="77777777" w:rsidR="00A94EFD" w:rsidRPr="00862ECC" w:rsidRDefault="00A94EFD" w:rsidP="001246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86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ly included respondents who were full-time students or had at least one child (n=1239).</w:t>
            </w:r>
          </w:p>
        </w:tc>
      </w:tr>
    </w:tbl>
    <w:p w14:paraId="6847EF62" w14:textId="77777777" w:rsidR="00A94EFD" w:rsidRPr="00CE3823" w:rsidRDefault="00A94EFD" w:rsidP="00A94EFD">
      <w:pPr>
        <w:rPr>
          <w:rFonts w:ascii="Times New Roman" w:hAnsi="Times New Roman" w:cs="Times New Roman"/>
          <w:b/>
        </w:rPr>
      </w:pPr>
    </w:p>
    <w:p w14:paraId="16F9A48E" w14:textId="77777777" w:rsidR="00A94EFD" w:rsidRDefault="00A94E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99AB94" w14:textId="6DB87D27" w:rsidR="00CE3823" w:rsidRDefault="00CE3823" w:rsidP="00CE38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A94EFD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. </w:t>
      </w:r>
      <w:r w:rsidR="00826916">
        <w:rPr>
          <w:rFonts w:ascii="Times New Roman" w:hAnsi="Times New Roman" w:cs="Times New Roman"/>
        </w:rPr>
        <w:t>Univariate analysis of f</w:t>
      </w:r>
      <w:r>
        <w:rPr>
          <w:rFonts w:ascii="Times New Roman" w:hAnsi="Times New Roman" w:cs="Times New Roman"/>
        </w:rPr>
        <w:t>actors associated with the adoption o</w:t>
      </w:r>
      <w:r w:rsidR="00826916">
        <w:rPr>
          <w:rFonts w:ascii="Times New Roman" w:hAnsi="Times New Roman" w:cs="Times New Roman"/>
        </w:rPr>
        <w:t>f different types of social distancing</w:t>
      </w:r>
    </w:p>
    <w:p w14:paraId="0B5B449B" w14:textId="77777777" w:rsidR="00CE3823" w:rsidRDefault="00CE3823" w:rsidP="00CE3823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13997" w:type="dxa"/>
        <w:tblLayout w:type="fixed"/>
        <w:tblLook w:val="04A0" w:firstRow="1" w:lastRow="0" w:firstColumn="1" w:lastColumn="0" w:noHBand="0" w:noVBand="1"/>
      </w:tblPr>
      <w:tblGrid>
        <w:gridCol w:w="3956"/>
        <w:gridCol w:w="255"/>
        <w:gridCol w:w="1996"/>
        <w:gridCol w:w="1116"/>
        <w:gridCol w:w="236"/>
        <w:gridCol w:w="1978"/>
        <w:gridCol w:w="1111"/>
        <w:gridCol w:w="237"/>
        <w:gridCol w:w="1983"/>
        <w:gridCol w:w="1115"/>
        <w:gridCol w:w="14"/>
      </w:tblGrid>
      <w:tr w:rsidR="00CE3823" w:rsidRPr="00C13A05" w14:paraId="0572024F" w14:textId="77777777" w:rsidTr="00185450">
        <w:trPr>
          <w:gridAfter w:val="1"/>
          <w:wAfter w:w="14" w:type="dxa"/>
          <w:trHeight w:val="20"/>
        </w:trPr>
        <w:tc>
          <w:tcPr>
            <w:tcW w:w="39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819F0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Factors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0FD5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 </w:t>
            </w:r>
          </w:p>
        </w:tc>
        <w:tc>
          <w:tcPr>
            <w:tcW w:w="97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6420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Types of social distancing</w:t>
            </w:r>
          </w:p>
        </w:tc>
      </w:tr>
      <w:tr w:rsidR="00CE3823" w:rsidRPr="00C13A05" w14:paraId="45DF21BB" w14:textId="77777777" w:rsidTr="00185450">
        <w:trPr>
          <w:trHeight w:val="20"/>
        </w:trPr>
        <w:tc>
          <w:tcPr>
            <w:tcW w:w="3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F4CA5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1569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3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0ADB" w14:textId="77777777" w:rsidR="00CE3823" w:rsidRPr="00C10F7F" w:rsidRDefault="00CE3823" w:rsidP="001854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Gener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 xml:space="preserve">a </w:t>
            </w:r>
            <w:r w:rsidRPr="0087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(n=34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3663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3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3F75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sz w:val="23"/>
                <w:szCs w:val="23"/>
                <w:lang w:eastAsia="zh-TW"/>
              </w:rPr>
              <w:t>Co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sz w:val="23"/>
                <w:szCs w:val="23"/>
                <w:lang w:eastAsia="zh-TW"/>
              </w:rPr>
              <w:t>nta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 xml:space="preserve">b </w:t>
            </w:r>
            <w:r w:rsidRPr="0087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(n=343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3246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3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8398" w14:textId="77777777" w:rsidR="00CE3823" w:rsidRPr="00C10F7F" w:rsidRDefault="00CE3823" w:rsidP="001854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W</w:t>
            </w: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or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87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 xml:space="preserve"> </w:t>
            </w:r>
            <w:r w:rsidRPr="00877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(n=2160)</w:t>
            </w:r>
          </w:p>
        </w:tc>
      </w:tr>
      <w:tr w:rsidR="00CE3823" w:rsidRPr="00C13A05" w14:paraId="10E8F1FA" w14:textId="77777777" w:rsidTr="00185450">
        <w:trPr>
          <w:trHeight w:val="20"/>
        </w:trPr>
        <w:tc>
          <w:tcPr>
            <w:tcW w:w="3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DCFAA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603C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DCAF78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OR (95% C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467FC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F79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3"/>
                <w:szCs w:val="23"/>
              </w:rPr>
              <w:t>P</w:t>
            </w: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-valu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5FCC6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CF03AF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OR (95% CI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D1C8E" w14:textId="7476CCFA" w:rsidR="00CE3823" w:rsidRPr="00C13A05" w:rsidRDefault="009F7985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F79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3"/>
                <w:szCs w:val="23"/>
              </w:rPr>
              <w:t>P</w:t>
            </w:r>
            <w:r w:rsidR="00CE3823"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-value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D2E1B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6E9653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OR (95% CI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89EA29" w14:textId="20B18708" w:rsidR="00CE3823" w:rsidRPr="00C13A05" w:rsidRDefault="009F7985" w:rsidP="00185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F79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3"/>
                <w:szCs w:val="23"/>
              </w:rPr>
              <w:t>P</w:t>
            </w:r>
            <w:r w:rsidR="00CE3823"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-value </w:t>
            </w:r>
          </w:p>
        </w:tc>
      </w:tr>
      <w:tr w:rsidR="00CE3823" w:rsidRPr="00C13A05" w14:paraId="6B76BBAF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7B772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Age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57005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76754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3D091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5165B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76612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37F2D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2DBDA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939B9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84E0B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CE3823" w:rsidRPr="00C13A05" w14:paraId="570857EB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50B118C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-2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4AD1421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EEA21E3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722CA85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CC02DFB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3B0AB9C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BB446B3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E0948B9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537B93F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5CA9022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</w:tr>
      <w:tr w:rsidR="00CE3823" w:rsidRPr="00C13A05" w14:paraId="4C46BE25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1BDF7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-3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1A6A4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2A97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30 (1.05, 1.6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AE894" w14:textId="5370A49E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96D2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C4C1A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7 (0.69, 1.0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555E" w14:textId="612D4F73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2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7BB68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D70D5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04 (0.76, 1.44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E4C01" w14:textId="748E1CFA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80</w:t>
            </w:r>
          </w:p>
        </w:tc>
      </w:tr>
      <w:tr w:rsidR="00CE3823" w:rsidRPr="00C13A05" w14:paraId="08D74ABE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0F96DFA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5-4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BFCF62D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27CD479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1 (0.73, 1.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9EFDB4F" w14:textId="6B516BAF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1BD25C4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05EA649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50 (0.40, 0.6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A1E2420" w14:textId="2040C29A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15C9ECA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94489F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8 (0.63, 1.22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56CC53C" w14:textId="498CAEB0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43</w:t>
            </w:r>
          </w:p>
        </w:tc>
      </w:tr>
      <w:tr w:rsidR="00CE3823" w:rsidRPr="00C13A05" w14:paraId="346A186A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B1A7D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5-5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4017B" w14:textId="77777777" w:rsidR="00CE3823" w:rsidRPr="00E94B28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99DE2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1 (0.64, 1.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AA48B" w14:textId="7CF7D10B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7403C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83288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35 (0.28, 0.4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78B75" w14:textId="2AB7EFDE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DF1A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D628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56 (0.39, 0.81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97F00" w14:textId="36E52CD2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02</w:t>
            </w:r>
          </w:p>
        </w:tc>
      </w:tr>
      <w:tr w:rsidR="00CE3823" w:rsidRPr="00C13A05" w14:paraId="6DF5212F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5376642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5+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95AE452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EF5D84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64 (0.52, 0.7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8782338" w14:textId="5CDAE03C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3EBF0F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D88E4F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8 (0.22, 0.3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7C597E7" w14:textId="78C22AA2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261322B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5CE4668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43 (0.28, 0.65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56FD2C1" w14:textId="2E94F039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01</w:t>
            </w:r>
          </w:p>
        </w:tc>
      </w:tr>
      <w:tr w:rsidR="00CE3823" w:rsidRPr="00C13A05" w14:paraId="1054F2B3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6F791" w14:textId="77777777" w:rsidR="00CE3823" w:rsidRPr="00A26B7A" w:rsidRDefault="00CE3823" w:rsidP="00185450">
            <w:pP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3"/>
                <w:szCs w:val="23"/>
              </w:rPr>
              <w:t>Sex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45A4E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3A13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5DFA4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706A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8A8B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9CFE2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05B1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C230E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99C11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CE3823" w:rsidRPr="00C13A05" w14:paraId="778501FD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5EF6B2F" w14:textId="77777777" w:rsidR="00CE3823" w:rsidRPr="00A26B7A" w:rsidRDefault="00CE3823" w:rsidP="00185450">
            <w:pPr>
              <w:ind w:firstLineChars="200" w:firstLine="46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Femal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CEFBFB7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49AC0EC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FE7F7DF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11D1390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3841E01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E7FEA07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C41CF6E" w14:textId="77777777" w:rsidR="00CE3823" w:rsidRPr="00C13A05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3BF9456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7AA9E3A" w14:textId="77777777" w:rsidR="00CE3823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</w:tr>
      <w:tr w:rsidR="00CE3823" w:rsidRPr="00C13A05" w14:paraId="24A82579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4ED5" w14:textId="77777777" w:rsidR="00CE3823" w:rsidRPr="00A26B7A" w:rsidRDefault="00CE3823" w:rsidP="00185450">
            <w:pPr>
              <w:ind w:firstLineChars="200" w:firstLine="46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Mal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F0809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4261F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0</w:t>
            </w:r>
            <w:r w:rsidRPr="0082691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.68 (0.59, 0.7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75FD5" w14:textId="4ECDDEAC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4FD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890D3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  <w:t>0.56 (0.49, 0.6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8C9B1" w14:textId="7E1D40E6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  <w:t>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E596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79C0D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0.86</w:t>
            </w:r>
            <w:r w:rsidRPr="0082691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(0.71, 1.04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A994F" w14:textId="31F7690C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.11</w:t>
            </w:r>
          </w:p>
        </w:tc>
      </w:tr>
      <w:tr w:rsidR="00CE3823" w:rsidRPr="00C13A05" w14:paraId="58228A81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1B24828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Education attain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F86FF06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8F25083" w14:textId="77777777" w:rsidR="00CE3823" w:rsidRPr="00826916" w:rsidRDefault="00CE3823" w:rsidP="00185450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307886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309D1C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AC2B09D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9FE5CA4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E34BEB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8865D95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5C0FFD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CE3823" w:rsidRPr="00C13A05" w14:paraId="1DE36C35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85CB1" w14:textId="77777777" w:rsidR="00CE3823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1145D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formal qualification/ </w:t>
            </w:r>
          </w:p>
          <w:p w14:paraId="6778C65E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1145D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ower secondary or below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EFCB6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18F9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D38B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4ACA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14289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26BD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10547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468A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EE1A7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</w:tr>
      <w:tr w:rsidR="00CE3823" w:rsidRPr="00C13A05" w14:paraId="0A720F71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8BAEAFF" w14:textId="77777777" w:rsidR="00CE3823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1145D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Secondary level qualification/ </w:t>
            </w:r>
          </w:p>
          <w:p w14:paraId="75D605E3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1145D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higher secondary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EACB9B8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35DA32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2 (0.58, 1.1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A4A05A9" w14:textId="32341248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4C7F81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685601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0 (0.57, 1.1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5C38AF3" w14:textId="664BE826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9B6622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4E0056C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03 (0.47, 2.30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13CF439" w14:textId="566C99B9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94</w:t>
            </w:r>
          </w:p>
        </w:tc>
      </w:tr>
      <w:tr w:rsidR="00CE3823" w:rsidRPr="00C13A05" w14:paraId="6C1CACED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28A2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1145D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Post-secondary but below degre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EACBC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598F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03 (0.72, 1.4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B02F1" w14:textId="3F527F5E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CBA15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B8C0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26 (0.88, 1.7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6A3B4" w14:textId="261A4A78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32A12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1F424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25 (0.56, 2.80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FEFBA" w14:textId="3226F45F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58</w:t>
            </w:r>
          </w:p>
        </w:tc>
      </w:tr>
      <w:tr w:rsidR="00CE3823" w:rsidRPr="00C13A05" w14:paraId="56F77560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322F1B1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1145D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egree or abov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E9ED4DE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E58F9A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1.43 (1.02, 2.0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66E4D91" w14:textId="56290C9F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0A27BA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46FB168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75 (1.25, 2.4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BF5AB8A" w14:textId="0DBA029A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AC28EEB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4F1B9A4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48 (1.14, 5.38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86BB479" w14:textId="266DB1B3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.02</w:t>
            </w:r>
          </w:p>
        </w:tc>
      </w:tr>
      <w:tr w:rsidR="00CE3823" w:rsidRPr="00C13A05" w14:paraId="228D301F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EC19C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Employment status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6606D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E1F05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8F27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A6538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9F2B4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0C9AB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7CA4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B590C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0769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CE3823" w:rsidRPr="00C13A05" w14:paraId="6A838EDE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D7BDB2C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Employed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393EC85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CE5735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987E12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CD630C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019E2F7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C24D8B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C9A22FE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03D4D8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AD50DE9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</w:tr>
      <w:tr w:rsidR="00CE3823" w:rsidRPr="00C13A05" w14:paraId="267ADD0F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CC01A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Full-time studen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27D0A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3A91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1.32 (1.06, 1.6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9F979" w14:textId="52B3B9AD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459F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B5B3A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2.08 (1.63, 2.6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79065" w14:textId="5E4E87DD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B41B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5E1B4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07B6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</w:tr>
      <w:tr w:rsidR="00CE3823" w:rsidRPr="00C13A05" w14:paraId="06F019B9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27F5C98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Unemployed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B100C61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1B7EB49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1.51 (1.21, 1.8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7CA27B5" w14:textId="5ED9A60A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16242F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1AED88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1.19 (0.95, 1.4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BB505F0" w14:textId="0D66031A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.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AB194B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9A20F3B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92F4ED5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</w:tr>
      <w:tr w:rsidR="00CE3823" w:rsidRPr="00C13A05" w14:paraId="4C211019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7879A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Retired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9FE07" w14:textId="77777777" w:rsidR="00CE3823" w:rsidRPr="00E94B28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4B2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33FA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85 (0.70, 1.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D3C0A" w14:textId="15DC7D86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50DB9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C2DA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0.49 (0.41, 0.6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F2E8A" w14:textId="775EF631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</w:rPr>
              <w:t>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2EB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0E582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1A8A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</w:tr>
      <w:tr w:rsidR="00CE3823" w:rsidRPr="00C13A05" w14:paraId="75DAFF80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B7376B6" w14:textId="36352851" w:rsidR="00CE3823" w:rsidRPr="00C13A05" w:rsidRDefault="008C269C" w:rsidP="008C26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Setting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79DDF9D" w14:textId="77777777" w:rsidR="00CE3823" w:rsidRPr="00C13A05" w:rsidRDefault="00CE3823" w:rsidP="001854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E98460D" w14:textId="77777777" w:rsidR="00CE3823" w:rsidRPr="00826916" w:rsidRDefault="00CE3823" w:rsidP="00185450">
            <w:pPr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2C44D85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FDEB74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E297E47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8DE23D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D12A65C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F84DF6E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77C47CA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CE3823" w:rsidRPr="00C13A05" w14:paraId="52485D30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8B9B9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HK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9E186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D9A22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EFCF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C72D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D8DFA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5F5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1D32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DB357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5F15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</w:t>
            </w:r>
          </w:p>
        </w:tc>
      </w:tr>
      <w:tr w:rsidR="00CE3823" w:rsidRPr="00C13A05" w14:paraId="79C1E809" w14:textId="77777777" w:rsidTr="00185450">
        <w:trPr>
          <w:trHeight w:val="20"/>
        </w:trPr>
        <w:tc>
          <w:tcPr>
            <w:tcW w:w="395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3D2BD879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UK 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561C7239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13A05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1C56CD8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0.34 (0.29, 0.39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49166457" w14:textId="0BE13CE0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7B144A5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sz w:val="23"/>
                <w:szCs w:val="23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5474417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sz w:val="23"/>
                <w:szCs w:val="23"/>
              </w:rPr>
              <w:t>0.08 (0.07, 0.10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0B017BFB" w14:textId="525E1C2F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sz w:val="23"/>
                <w:szCs w:val="23"/>
              </w:rPr>
              <w:t>.001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52FE13AA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78454589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eastAsia="Times New Roman" w:hAnsi="Times New Roman" w:cs="Times New Roman"/>
                <w:sz w:val="23"/>
                <w:szCs w:val="23"/>
              </w:rPr>
              <w:t>0.53 (0.44, 0.64)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hideMark/>
          </w:tcPr>
          <w:p w14:paraId="14897E60" w14:textId="0F603431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eastAsia="Times New Roman" w:hAnsi="Times New Roman" w:cs="Times New Roman"/>
                <w:sz w:val="23"/>
                <w:szCs w:val="23"/>
              </w:rPr>
              <w:t>.001</w:t>
            </w:r>
          </w:p>
        </w:tc>
      </w:tr>
      <w:tr w:rsidR="00CE3823" w:rsidRPr="00C13A05" w14:paraId="6589FA64" w14:textId="77777777" w:rsidTr="00185450">
        <w:trPr>
          <w:trHeight w:val="20"/>
        </w:trPr>
        <w:tc>
          <w:tcPr>
            <w:tcW w:w="3956" w:type="dxa"/>
            <w:shd w:val="clear" w:color="auto" w:fill="auto"/>
          </w:tcPr>
          <w:p w14:paraId="1EEFA632" w14:textId="77777777" w:rsidR="00CE3823" w:rsidRPr="00053FAC" w:rsidRDefault="00CE3823" w:rsidP="00185450">
            <w:pP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 xml:space="preserve">Perceived severity </w:t>
            </w:r>
          </w:p>
        </w:tc>
        <w:tc>
          <w:tcPr>
            <w:tcW w:w="255" w:type="dxa"/>
            <w:shd w:val="clear" w:color="auto" w:fill="auto"/>
          </w:tcPr>
          <w:p w14:paraId="6AC788A1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shd w:val="clear" w:color="auto" w:fill="auto"/>
          </w:tcPr>
          <w:p w14:paraId="03D178BC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116" w:type="dxa"/>
            <w:shd w:val="clear" w:color="auto" w:fill="auto"/>
          </w:tcPr>
          <w:p w14:paraId="16117BAC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236" w:type="dxa"/>
            <w:shd w:val="clear" w:color="auto" w:fill="auto"/>
          </w:tcPr>
          <w:p w14:paraId="37C231E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shd w:val="clear" w:color="auto" w:fill="auto"/>
          </w:tcPr>
          <w:p w14:paraId="300047A7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1" w:type="dxa"/>
            <w:shd w:val="clear" w:color="auto" w:fill="auto"/>
          </w:tcPr>
          <w:p w14:paraId="15C98D04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" w:type="dxa"/>
            <w:shd w:val="clear" w:color="auto" w:fill="auto"/>
          </w:tcPr>
          <w:p w14:paraId="70338088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shd w:val="clear" w:color="auto" w:fill="auto"/>
          </w:tcPr>
          <w:p w14:paraId="02D6D67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06EDA2C4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CE3823" w:rsidRPr="00C13A05" w14:paraId="60D36B3C" w14:textId="77777777" w:rsidTr="00185450">
        <w:trPr>
          <w:trHeight w:val="20"/>
        </w:trPr>
        <w:tc>
          <w:tcPr>
            <w:tcW w:w="3956" w:type="dxa"/>
            <w:shd w:val="clear" w:color="auto" w:fill="D9E2F3" w:themeFill="accent1" w:themeFillTint="33"/>
          </w:tcPr>
          <w:p w14:paraId="7957C035" w14:textId="77777777" w:rsidR="00CE3823" w:rsidRPr="00053FAC" w:rsidRDefault="00CE3823" w:rsidP="00185450">
            <w:pPr>
              <w:ind w:firstLineChars="200" w:firstLine="46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Not serious</w:t>
            </w:r>
          </w:p>
        </w:tc>
        <w:tc>
          <w:tcPr>
            <w:tcW w:w="255" w:type="dxa"/>
            <w:shd w:val="clear" w:color="auto" w:fill="D9E2F3" w:themeFill="accent1" w:themeFillTint="33"/>
          </w:tcPr>
          <w:p w14:paraId="3675A5C5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shd w:val="clear" w:color="auto" w:fill="D9E2F3" w:themeFill="accent1" w:themeFillTint="33"/>
          </w:tcPr>
          <w:p w14:paraId="5A653B6D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-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78A59BA9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-</w:t>
            </w:r>
          </w:p>
        </w:tc>
        <w:tc>
          <w:tcPr>
            <w:tcW w:w="236" w:type="dxa"/>
            <w:shd w:val="clear" w:color="auto" w:fill="D9E2F3" w:themeFill="accent1" w:themeFillTint="33"/>
          </w:tcPr>
          <w:p w14:paraId="0451A52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shd w:val="clear" w:color="auto" w:fill="D9E2F3" w:themeFill="accent1" w:themeFillTint="33"/>
          </w:tcPr>
          <w:p w14:paraId="4B3954EE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  <w:tc>
          <w:tcPr>
            <w:tcW w:w="1111" w:type="dxa"/>
            <w:shd w:val="clear" w:color="auto" w:fill="D9E2F3" w:themeFill="accent1" w:themeFillTint="33"/>
          </w:tcPr>
          <w:p w14:paraId="717C1C27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  <w:tc>
          <w:tcPr>
            <w:tcW w:w="237" w:type="dxa"/>
            <w:shd w:val="clear" w:color="auto" w:fill="D9E2F3" w:themeFill="accent1" w:themeFillTint="33"/>
          </w:tcPr>
          <w:p w14:paraId="4151016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shd w:val="clear" w:color="auto" w:fill="D9E2F3" w:themeFill="accent1" w:themeFillTint="33"/>
          </w:tcPr>
          <w:p w14:paraId="5BAE876E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shd w:val="clear" w:color="auto" w:fill="D9E2F3" w:themeFill="accent1" w:themeFillTint="33"/>
          </w:tcPr>
          <w:p w14:paraId="518E72B5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</w:tr>
      <w:tr w:rsidR="00CE3823" w:rsidRPr="00C13A05" w14:paraId="482AE6AE" w14:textId="77777777" w:rsidTr="00185450">
        <w:trPr>
          <w:trHeight w:val="20"/>
        </w:trPr>
        <w:tc>
          <w:tcPr>
            <w:tcW w:w="3956" w:type="dxa"/>
            <w:shd w:val="clear" w:color="auto" w:fill="auto"/>
          </w:tcPr>
          <w:p w14:paraId="29C5C2B3" w14:textId="77777777" w:rsidR="00CE3823" w:rsidRPr="00053FAC" w:rsidRDefault="00CE3823" w:rsidP="00185450">
            <w:pPr>
              <w:ind w:firstLineChars="200" w:firstLine="46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 xml:space="preserve">Serious </w:t>
            </w:r>
          </w:p>
        </w:tc>
        <w:tc>
          <w:tcPr>
            <w:tcW w:w="255" w:type="dxa"/>
            <w:shd w:val="clear" w:color="auto" w:fill="auto"/>
          </w:tcPr>
          <w:p w14:paraId="22CB2811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shd w:val="clear" w:color="auto" w:fill="auto"/>
          </w:tcPr>
          <w:p w14:paraId="66CCE240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 xml:space="preserve">3.54 (3.05, </w:t>
            </w:r>
            <w:r w:rsidRPr="00826916">
              <w:rPr>
                <w:rFonts w:ascii="Times New Roman" w:hAnsi="Times New Roman" w:cs="Times New Roman"/>
                <w:bCs/>
                <w:sz w:val="23"/>
                <w:szCs w:val="23"/>
              </w:rPr>
              <w:t>4.11)</w:t>
            </w:r>
          </w:p>
        </w:tc>
        <w:tc>
          <w:tcPr>
            <w:tcW w:w="1116" w:type="dxa"/>
            <w:shd w:val="clear" w:color="auto" w:fill="auto"/>
          </w:tcPr>
          <w:p w14:paraId="5D10956D" w14:textId="3AFBC413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.001</w:t>
            </w:r>
          </w:p>
        </w:tc>
        <w:tc>
          <w:tcPr>
            <w:tcW w:w="236" w:type="dxa"/>
            <w:shd w:val="clear" w:color="auto" w:fill="auto"/>
          </w:tcPr>
          <w:p w14:paraId="6041712E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shd w:val="clear" w:color="auto" w:fill="auto"/>
          </w:tcPr>
          <w:p w14:paraId="499FD1D8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8.19 (7.02, 9.56)</w:t>
            </w:r>
          </w:p>
        </w:tc>
        <w:tc>
          <w:tcPr>
            <w:tcW w:w="1111" w:type="dxa"/>
            <w:shd w:val="clear" w:color="auto" w:fill="auto"/>
          </w:tcPr>
          <w:p w14:paraId="13422709" w14:textId="73B725CD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.001</w:t>
            </w:r>
          </w:p>
        </w:tc>
        <w:tc>
          <w:tcPr>
            <w:tcW w:w="237" w:type="dxa"/>
            <w:shd w:val="clear" w:color="auto" w:fill="auto"/>
          </w:tcPr>
          <w:p w14:paraId="6BE03665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shd w:val="clear" w:color="auto" w:fill="auto"/>
          </w:tcPr>
          <w:p w14:paraId="1393AE64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1.82 (</w:t>
            </w:r>
            <w:r w:rsidRPr="00826916">
              <w:rPr>
                <w:rFonts w:ascii="Times New Roman" w:hAnsi="Times New Roman" w:cs="Times New Roman"/>
                <w:sz w:val="23"/>
                <w:szCs w:val="23"/>
              </w:rPr>
              <w:t>1.50, 2.21</w:t>
            </w: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2395E2CF" w14:textId="4F8C8CDC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.001</w:t>
            </w:r>
          </w:p>
        </w:tc>
      </w:tr>
      <w:tr w:rsidR="00CE3823" w:rsidRPr="00C13A05" w14:paraId="3383DD11" w14:textId="77777777" w:rsidTr="00185450">
        <w:trPr>
          <w:trHeight w:val="20"/>
        </w:trPr>
        <w:tc>
          <w:tcPr>
            <w:tcW w:w="3956" w:type="dxa"/>
            <w:shd w:val="clear" w:color="auto" w:fill="D9E2F3" w:themeFill="accent1" w:themeFillTint="33"/>
          </w:tcPr>
          <w:p w14:paraId="30E085FE" w14:textId="77777777" w:rsidR="00CE3823" w:rsidRPr="00053FAC" w:rsidRDefault="00CE3823" w:rsidP="00185450">
            <w:pP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3"/>
                <w:szCs w:val="23"/>
              </w:rPr>
              <w:t xml:space="preserve">Perceived ease of transmission </w:t>
            </w:r>
          </w:p>
        </w:tc>
        <w:tc>
          <w:tcPr>
            <w:tcW w:w="255" w:type="dxa"/>
            <w:shd w:val="clear" w:color="auto" w:fill="D9E2F3" w:themeFill="accent1" w:themeFillTint="33"/>
          </w:tcPr>
          <w:p w14:paraId="30812084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shd w:val="clear" w:color="auto" w:fill="D9E2F3" w:themeFill="accent1" w:themeFillTint="33"/>
          </w:tcPr>
          <w:p w14:paraId="64C9271E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116" w:type="dxa"/>
            <w:shd w:val="clear" w:color="auto" w:fill="D9E2F3" w:themeFill="accent1" w:themeFillTint="33"/>
          </w:tcPr>
          <w:p w14:paraId="13EE887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236" w:type="dxa"/>
            <w:shd w:val="clear" w:color="auto" w:fill="D9E2F3" w:themeFill="accent1" w:themeFillTint="33"/>
          </w:tcPr>
          <w:p w14:paraId="40F5D32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shd w:val="clear" w:color="auto" w:fill="D9E2F3" w:themeFill="accent1" w:themeFillTint="33"/>
          </w:tcPr>
          <w:p w14:paraId="31B39462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1" w:type="dxa"/>
            <w:shd w:val="clear" w:color="auto" w:fill="D9E2F3" w:themeFill="accent1" w:themeFillTint="33"/>
          </w:tcPr>
          <w:p w14:paraId="5150331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" w:type="dxa"/>
            <w:shd w:val="clear" w:color="auto" w:fill="D9E2F3" w:themeFill="accent1" w:themeFillTint="33"/>
          </w:tcPr>
          <w:p w14:paraId="0CC3E74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shd w:val="clear" w:color="auto" w:fill="D9E2F3" w:themeFill="accent1" w:themeFillTint="33"/>
          </w:tcPr>
          <w:p w14:paraId="528B2E15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29" w:type="dxa"/>
            <w:gridSpan w:val="2"/>
            <w:shd w:val="clear" w:color="auto" w:fill="D9E2F3" w:themeFill="accent1" w:themeFillTint="33"/>
          </w:tcPr>
          <w:p w14:paraId="4073BF6F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CE3823" w:rsidRPr="00C13A05" w14:paraId="4CEC335A" w14:textId="77777777" w:rsidTr="00185450">
        <w:trPr>
          <w:trHeight w:val="20"/>
        </w:trPr>
        <w:tc>
          <w:tcPr>
            <w:tcW w:w="3956" w:type="dxa"/>
            <w:shd w:val="clear" w:color="auto" w:fill="auto"/>
          </w:tcPr>
          <w:p w14:paraId="64C4A38D" w14:textId="77777777" w:rsidR="00CE3823" w:rsidRPr="00053FAC" w:rsidRDefault="00CE3823" w:rsidP="00185450">
            <w:pPr>
              <w:ind w:firstLineChars="200" w:firstLine="46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Difficult</w:t>
            </w:r>
          </w:p>
        </w:tc>
        <w:tc>
          <w:tcPr>
            <w:tcW w:w="255" w:type="dxa"/>
            <w:shd w:val="clear" w:color="auto" w:fill="auto"/>
          </w:tcPr>
          <w:p w14:paraId="66C331E9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shd w:val="clear" w:color="auto" w:fill="auto"/>
          </w:tcPr>
          <w:p w14:paraId="695EA1BE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-</w:t>
            </w:r>
          </w:p>
        </w:tc>
        <w:tc>
          <w:tcPr>
            <w:tcW w:w="1116" w:type="dxa"/>
            <w:shd w:val="clear" w:color="auto" w:fill="auto"/>
          </w:tcPr>
          <w:p w14:paraId="6E6FD7A7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-</w:t>
            </w:r>
          </w:p>
        </w:tc>
        <w:tc>
          <w:tcPr>
            <w:tcW w:w="236" w:type="dxa"/>
            <w:shd w:val="clear" w:color="auto" w:fill="auto"/>
          </w:tcPr>
          <w:p w14:paraId="53B11582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shd w:val="clear" w:color="auto" w:fill="auto"/>
          </w:tcPr>
          <w:p w14:paraId="4B92EF2C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  <w:tc>
          <w:tcPr>
            <w:tcW w:w="1111" w:type="dxa"/>
            <w:shd w:val="clear" w:color="auto" w:fill="auto"/>
          </w:tcPr>
          <w:p w14:paraId="5EEE47BE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  <w:tc>
          <w:tcPr>
            <w:tcW w:w="237" w:type="dxa"/>
            <w:shd w:val="clear" w:color="auto" w:fill="auto"/>
          </w:tcPr>
          <w:p w14:paraId="76433F47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shd w:val="clear" w:color="auto" w:fill="auto"/>
          </w:tcPr>
          <w:p w14:paraId="0CDF7F48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7522A3A0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</w:tr>
      <w:tr w:rsidR="00CE3823" w:rsidRPr="00C13A05" w14:paraId="405EF612" w14:textId="77777777" w:rsidTr="00185450">
        <w:trPr>
          <w:trHeight w:val="20"/>
        </w:trPr>
        <w:tc>
          <w:tcPr>
            <w:tcW w:w="3956" w:type="dxa"/>
            <w:shd w:val="clear" w:color="auto" w:fill="D9E2F3" w:themeFill="accent1" w:themeFillTint="33"/>
          </w:tcPr>
          <w:p w14:paraId="1C7AD1D9" w14:textId="77777777" w:rsidR="00CE3823" w:rsidRPr="00053FAC" w:rsidRDefault="00CE3823" w:rsidP="00185450">
            <w:pPr>
              <w:ind w:firstLineChars="200" w:firstLine="46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Easy</w:t>
            </w:r>
          </w:p>
        </w:tc>
        <w:tc>
          <w:tcPr>
            <w:tcW w:w="255" w:type="dxa"/>
            <w:shd w:val="clear" w:color="auto" w:fill="D9E2F3" w:themeFill="accent1" w:themeFillTint="33"/>
          </w:tcPr>
          <w:p w14:paraId="2ED1369E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shd w:val="clear" w:color="auto" w:fill="D9E2F3" w:themeFill="accent1" w:themeFillTint="33"/>
          </w:tcPr>
          <w:p w14:paraId="2B291B80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2.52 (2.08, 3.06)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6310B7A4" w14:textId="2DD82DA6" w:rsidR="00CE3823" w:rsidRPr="00826916" w:rsidRDefault="009F7985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.001</w:t>
            </w:r>
          </w:p>
        </w:tc>
        <w:tc>
          <w:tcPr>
            <w:tcW w:w="236" w:type="dxa"/>
            <w:shd w:val="clear" w:color="auto" w:fill="D9E2F3" w:themeFill="accent1" w:themeFillTint="33"/>
          </w:tcPr>
          <w:p w14:paraId="13620CFC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shd w:val="clear" w:color="auto" w:fill="D9E2F3" w:themeFill="accent1" w:themeFillTint="33"/>
          </w:tcPr>
          <w:p w14:paraId="3398E36F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3.51 (2.92, 4.23)</w:t>
            </w:r>
          </w:p>
        </w:tc>
        <w:tc>
          <w:tcPr>
            <w:tcW w:w="1111" w:type="dxa"/>
            <w:shd w:val="clear" w:color="auto" w:fill="D9E2F3" w:themeFill="accent1" w:themeFillTint="33"/>
          </w:tcPr>
          <w:p w14:paraId="0B59E288" w14:textId="21D1F67A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.001</w:t>
            </w:r>
          </w:p>
        </w:tc>
        <w:tc>
          <w:tcPr>
            <w:tcW w:w="237" w:type="dxa"/>
            <w:shd w:val="clear" w:color="auto" w:fill="D9E2F3" w:themeFill="accent1" w:themeFillTint="33"/>
          </w:tcPr>
          <w:p w14:paraId="125440A5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shd w:val="clear" w:color="auto" w:fill="D9E2F3" w:themeFill="accent1" w:themeFillTint="33"/>
          </w:tcPr>
          <w:p w14:paraId="4540A720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1.42 (1.10, 1.84)</w:t>
            </w:r>
          </w:p>
        </w:tc>
        <w:tc>
          <w:tcPr>
            <w:tcW w:w="1129" w:type="dxa"/>
            <w:gridSpan w:val="2"/>
            <w:shd w:val="clear" w:color="auto" w:fill="D9E2F3" w:themeFill="accent1" w:themeFillTint="33"/>
          </w:tcPr>
          <w:p w14:paraId="5C583E68" w14:textId="6984BAFD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0.01</w:t>
            </w:r>
          </w:p>
        </w:tc>
      </w:tr>
      <w:tr w:rsidR="00CE3823" w:rsidRPr="00C13A05" w14:paraId="4F06E1C9" w14:textId="77777777" w:rsidTr="00185450">
        <w:trPr>
          <w:trHeight w:val="20"/>
        </w:trPr>
        <w:tc>
          <w:tcPr>
            <w:tcW w:w="3956" w:type="dxa"/>
            <w:shd w:val="clear" w:color="auto" w:fill="auto"/>
          </w:tcPr>
          <w:p w14:paraId="1612E5A9" w14:textId="77777777" w:rsidR="00CE3823" w:rsidRPr="00053FAC" w:rsidRDefault="00CE3823" w:rsidP="00185450">
            <w:pP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Anxiety level</w:t>
            </w:r>
          </w:p>
        </w:tc>
        <w:tc>
          <w:tcPr>
            <w:tcW w:w="255" w:type="dxa"/>
            <w:shd w:val="clear" w:color="auto" w:fill="auto"/>
          </w:tcPr>
          <w:p w14:paraId="6E01450E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shd w:val="clear" w:color="auto" w:fill="auto"/>
          </w:tcPr>
          <w:p w14:paraId="41C320EC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116" w:type="dxa"/>
            <w:shd w:val="clear" w:color="auto" w:fill="auto"/>
          </w:tcPr>
          <w:p w14:paraId="75D2DADE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236" w:type="dxa"/>
            <w:shd w:val="clear" w:color="auto" w:fill="auto"/>
          </w:tcPr>
          <w:p w14:paraId="35236E63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shd w:val="clear" w:color="auto" w:fill="auto"/>
          </w:tcPr>
          <w:p w14:paraId="2B4E89A2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1" w:type="dxa"/>
            <w:shd w:val="clear" w:color="auto" w:fill="auto"/>
          </w:tcPr>
          <w:p w14:paraId="7F02D22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7" w:type="dxa"/>
            <w:shd w:val="clear" w:color="auto" w:fill="auto"/>
          </w:tcPr>
          <w:p w14:paraId="2A444ABA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shd w:val="clear" w:color="auto" w:fill="auto"/>
          </w:tcPr>
          <w:p w14:paraId="18F39C76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29" w:type="dxa"/>
            <w:gridSpan w:val="2"/>
            <w:shd w:val="clear" w:color="auto" w:fill="auto"/>
          </w:tcPr>
          <w:p w14:paraId="54C61B0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CE3823" w:rsidRPr="00C13A05" w14:paraId="40B128A0" w14:textId="77777777" w:rsidTr="00185450">
        <w:trPr>
          <w:trHeight w:val="20"/>
        </w:trPr>
        <w:tc>
          <w:tcPr>
            <w:tcW w:w="3956" w:type="dxa"/>
            <w:shd w:val="clear" w:color="auto" w:fill="D9E2F3" w:themeFill="accent1" w:themeFillTint="33"/>
          </w:tcPr>
          <w:p w14:paraId="5610AF7D" w14:textId="77777777" w:rsidR="00CE3823" w:rsidRPr="00053FAC" w:rsidRDefault="00CE3823" w:rsidP="00185450">
            <w:pPr>
              <w:ind w:firstLineChars="200" w:firstLine="46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 xml:space="preserve">Normal </w:t>
            </w:r>
          </w:p>
        </w:tc>
        <w:tc>
          <w:tcPr>
            <w:tcW w:w="255" w:type="dxa"/>
            <w:shd w:val="clear" w:color="auto" w:fill="D9E2F3" w:themeFill="accent1" w:themeFillTint="33"/>
          </w:tcPr>
          <w:p w14:paraId="59293596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shd w:val="clear" w:color="auto" w:fill="D9E2F3" w:themeFill="accent1" w:themeFillTint="33"/>
          </w:tcPr>
          <w:p w14:paraId="1CF999E8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-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2E9207AA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-</w:t>
            </w:r>
          </w:p>
        </w:tc>
        <w:tc>
          <w:tcPr>
            <w:tcW w:w="236" w:type="dxa"/>
            <w:shd w:val="clear" w:color="auto" w:fill="D9E2F3" w:themeFill="accent1" w:themeFillTint="33"/>
          </w:tcPr>
          <w:p w14:paraId="333CC8F2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shd w:val="clear" w:color="auto" w:fill="D9E2F3" w:themeFill="accent1" w:themeFillTint="33"/>
          </w:tcPr>
          <w:p w14:paraId="3DF5AAA1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  <w:tc>
          <w:tcPr>
            <w:tcW w:w="1111" w:type="dxa"/>
            <w:shd w:val="clear" w:color="auto" w:fill="D9E2F3" w:themeFill="accent1" w:themeFillTint="33"/>
          </w:tcPr>
          <w:p w14:paraId="149FBD9B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  <w:tc>
          <w:tcPr>
            <w:tcW w:w="237" w:type="dxa"/>
            <w:shd w:val="clear" w:color="auto" w:fill="D9E2F3" w:themeFill="accent1" w:themeFillTint="33"/>
          </w:tcPr>
          <w:p w14:paraId="4F3991F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shd w:val="clear" w:color="auto" w:fill="D9E2F3" w:themeFill="accent1" w:themeFillTint="33"/>
          </w:tcPr>
          <w:p w14:paraId="6EA276F7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  <w:tc>
          <w:tcPr>
            <w:tcW w:w="1129" w:type="dxa"/>
            <w:gridSpan w:val="2"/>
            <w:shd w:val="clear" w:color="auto" w:fill="D9E2F3" w:themeFill="accent1" w:themeFillTint="33"/>
          </w:tcPr>
          <w:p w14:paraId="69BADCB0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-</w:t>
            </w:r>
          </w:p>
        </w:tc>
      </w:tr>
      <w:tr w:rsidR="00CE3823" w:rsidRPr="00C13A05" w14:paraId="0743333C" w14:textId="77777777" w:rsidTr="00185450">
        <w:trPr>
          <w:trHeight w:val="20"/>
        </w:trPr>
        <w:tc>
          <w:tcPr>
            <w:tcW w:w="3956" w:type="dxa"/>
            <w:shd w:val="clear" w:color="auto" w:fill="auto"/>
          </w:tcPr>
          <w:p w14:paraId="6770500C" w14:textId="77777777" w:rsidR="00CE3823" w:rsidRPr="00053FAC" w:rsidRDefault="00CE3823" w:rsidP="00185450">
            <w:pPr>
              <w:ind w:firstLineChars="200" w:firstLine="46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rderline abnormal</w:t>
            </w:r>
          </w:p>
        </w:tc>
        <w:tc>
          <w:tcPr>
            <w:tcW w:w="255" w:type="dxa"/>
            <w:shd w:val="clear" w:color="auto" w:fill="auto"/>
          </w:tcPr>
          <w:p w14:paraId="5ABBD8F7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shd w:val="clear" w:color="auto" w:fill="auto"/>
          </w:tcPr>
          <w:p w14:paraId="737F5830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1.84</w:t>
            </w:r>
            <w:r w:rsidRPr="00826916">
              <w:rPr>
                <w:rFonts w:ascii="Times New Roman" w:hAnsi="Times New Roman" w:cs="Times New Roman"/>
                <w:bCs/>
                <w:sz w:val="23"/>
                <w:szCs w:val="23"/>
              </w:rPr>
              <w:t xml:space="preserve"> (1.55, 2.18)</w:t>
            </w:r>
          </w:p>
        </w:tc>
        <w:tc>
          <w:tcPr>
            <w:tcW w:w="1116" w:type="dxa"/>
            <w:shd w:val="clear" w:color="auto" w:fill="auto"/>
          </w:tcPr>
          <w:p w14:paraId="77672F2E" w14:textId="38D66C77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.001</w:t>
            </w:r>
          </w:p>
        </w:tc>
        <w:tc>
          <w:tcPr>
            <w:tcW w:w="236" w:type="dxa"/>
            <w:shd w:val="clear" w:color="auto" w:fill="auto"/>
          </w:tcPr>
          <w:p w14:paraId="4C8A00C1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shd w:val="clear" w:color="auto" w:fill="auto"/>
          </w:tcPr>
          <w:p w14:paraId="654BCE7E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1.97</w:t>
            </w:r>
            <w:r w:rsidRPr="00826916">
              <w:rPr>
                <w:rFonts w:ascii="Times New Roman" w:hAnsi="Times New Roman" w:cs="Times New Roman"/>
                <w:sz w:val="23"/>
                <w:szCs w:val="23"/>
              </w:rPr>
              <w:t xml:space="preserve"> (1.66, 2.33)</w:t>
            </w:r>
          </w:p>
        </w:tc>
        <w:tc>
          <w:tcPr>
            <w:tcW w:w="1111" w:type="dxa"/>
            <w:shd w:val="clear" w:color="auto" w:fill="auto"/>
          </w:tcPr>
          <w:p w14:paraId="283DA492" w14:textId="2E0EE044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.001</w:t>
            </w:r>
          </w:p>
        </w:tc>
        <w:tc>
          <w:tcPr>
            <w:tcW w:w="237" w:type="dxa"/>
            <w:shd w:val="clear" w:color="auto" w:fill="auto"/>
          </w:tcPr>
          <w:p w14:paraId="5FDF44FC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shd w:val="clear" w:color="auto" w:fill="auto"/>
          </w:tcPr>
          <w:p w14:paraId="1366707C" w14:textId="1AFB59C5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1.64 (1</w:t>
            </w:r>
            <w:r w:rsidR="00980334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30, 2.08)</w:t>
            </w:r>
          </w:p>
        </w:tc>
        <w:tc>
          <w:tcPr>
            <w:tcW w:w="1129" w:type="dxa"/>
            <w:gridSpan w:val="2"/>
            <w:shd w:val="clear" w:color="auto" w:fill="auto"/>
          </w:tcPr>
          <w:p w14:paraId="5BF5FEF7" w14:textId="262229BD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.001</w:t>
            </w:r>
          </w:p>
        </w:tc>
      </w:tr>
      <w:tr w:rsidR="00CE3823" w:rsidRPr="00C13A05" w14:paraId="0E0150C4" w14:textId="77777777" w:rsidTr="00185450">
        <w:trPr>
          <w:trHeight w:val="20"/>
        </w:trPr>
        <w:tc>
          <w:tcPr>
            <w:tcW w:w="395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8112EAF" w14:textId="77777777" w:rsidR="00CE3823" w:rsidRPr="00053FAC" w:rsidRDefault="00CE3823" w:rsidP="00185450">
            <w:pPr>
              <w:ind w:firstLineChars="200" w:firstLine="46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Abnormal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638B7A9" w14:textId="77777777" w:rsidR="00CE3823" w:rsidRPr="00C13A05" w:rsidRDefault="00CE3823" w:rsidP="00185450">
            <w:pPr>
              <w:ind w:firstLineChars="200" w:firstLine="46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8EA77D4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2.43</w:t>
            </w:r>
            <w:r w:rsidRPr="00826916">
              <w:rPr>
                <w:rFonts w:ascii="Times New Roman" w:hAnsi="Times New Roman" w:cs="Times New Roman"/>
                <w:bCs/>
                <w:sz w:val="23"/>
                <w:szCs w:val="23"/>
              </w:rPr>
              <w:t xml:space="preserve"> (2.06, 2.85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603EB03" w14:textId="026BC410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bCs/>
                <w:sz w:val="23"/>
                <w:szCs w:val="23"/>
              </w:rPr>
              <w:t>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F5BBA9D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D1301C9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2.14</w:t>
            </w:r>
            <w:r w:rsidRPr="00826916">
              <w:rPr>
                <w:rFonts w:ascii="Times New Roman" w:hAnsi="Times New Roman" w:cs="Times New Roman"/>
                <w:sz w:val="23"/>
                <w:szCs w:val="23"/>
              </w:rPr>
              <w:t xml:space="preserve"> (1.82, 2.52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D385350" w14:textId="234C4532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.001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4E0EEFE" w14:textId="77777777" w:rsidR="00CE3823" w:rsidRPr="00826916" w:rsidRDefault="00CE3823" w:rsidP="00185450">
            <w:pPr>
              <w:jc w:val="center"/>
              <w:rPr>
                <w:rFonts w:ascii="Times New Roman" w:eastAsia="Times New Roman" w:hAnsi="Times New Roman" w:cs="Times New Roman"/>
                <w:bCs/>
                <w:sz w:val="23"/>
                <w:szCs w:val="23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43D5254" w14:textId="77777777" w:rsidR="00CE3823" w:rsidRPr="00826916" w:rsidRDefault="00CE3823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1.82 (1.46, 2.26)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F8C2202" w14:textId="5128018C" w:rsidR="00CE3823" w:rsidRPr="00826916" w:rsidRDefault="009F7985" w:rsidP="00185450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&lt;</w:t>
            </w:r>
            <w:r w:rsidR="00CE3823" w:rsidRPr="00826916">
              <w:rPr>
                <w:rFonts w:ascii="Times New Roman" w:hAnsi="Times New Roman" w:cs="Times New Roman" w:hint="eastAsia"/>
                <w:sz w:val="23"/>
                <w:szCs w:val="23"/>
              </w:rPr>
              <w:t>.001</w:t>
            </w:r>
          </w:p>
        </w:tc>
      </w:tr>
      <w:tr w:rsidR="00CE3823" w:rsidRPr="00E21BA8" w14:paraId="5EA0A57A" w14:textId="77777777" w:rsidTr="00185450">
        <w:trPr>
          <w:gridAfter w:val="1"/>
          <w:wAfter w:w="14" w:type="dxa"/>
          <w:trHeight w:val="20"/>
        </w:trPr>
        <w:tc>
          <w:tcPr>
            <w:tcW w:w="139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1EDB" w14:textId="77777777" w:rsidR="00CE3823" w:rsidRPr="00CE3823" w:rsidRDefault="00CE3823" w:rsidP="001854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38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CE38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"General" refers to avoiding going to: (i) crowded areas; (ii) social events; and (iii) going out.</w:t>
            </w:r>
          </w:p>
        </w:tc>
      </w:tr>
      <w:tr w:rsidR="00CE3823" w:rsidRPr="00E21BA8" w14:paraId="180FDEA9" w14:textId="77777777" w:rsidTr="00185450">
        <w:trPr>
          <w:gridAfter w:val="1"/>
          <w:wAfter w:w="14" w:type="dxa"/>
          <w:trHeight w:val="20"/>
        </w:trPr>
        <w:tc>
          <w:tcPr>
            <w:tcW w:w="139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92511" w14:textId="77777777" w:rsidR="00CE3823" w:rsidRPr="00CE3823" w:rsidRDefault="00CE3823" w:rsidP="001854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38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CE38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"Contact " refers to avoiding contacting individuals who (i) had a fever or respiratory symptoms; and (ii) had been to affected areas (UK) / Wuhan (HK) in the past 14 days (UK) / past month (HK).</w:t>
            </w:r>
          </w:p>
        </w:tc>
      </w:tr>
      <w:tr w:rsidR="00CE3823" w:rsidRPr="00E21BA8" w14:paraId="5C0C83DC" w14:textId="77777777" w:rsidTr="00185450">
        <w:trPr>
          <w:gridAfter w:val="1"/>
          <w:wAfter w:w="14" w:type="dxa"/>
          <w:trHeight w:val="20"/>
        </w:trPr>
        <w:tc>
          <w:tcPr>
            <w:tcW w:w="139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DB8EF" w14:textId="77777777" w:rsidR="00CE3823" w:rsidRPr="00CE3823" w:rsidRDefault="00CE3823" w:rsidP="001854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38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CE38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“Work” refers to avoiding going to work.</w:t>
            </w:r>
          </w:p>
        </w:tc>
      </w:tr>
    </w:tbl>
    <w:p w14:paraId="7A2523AC" w14:textId="4586C9A5" w:rsidR="00CE3823" w:rsidRPr="00CE3823" w:rsidRDefault="00CE3823">
      <w:pPr>
        <w:rPr>
          <w:rFonts w:ascii="Times New Roman" w:hAnsi="Times New Roman" w:cs="Times New Roman"/>
          <w:b/>
        </w:rPr>
      </w:pPr>
    </w:p>
    <w:sectPr w:rsidR="00CE3823" w:rsidRPr="00CE3823" w:rsidSect="00CE3823">
      <w:pgSz w:w="15840" w:h="12240" w:orient="landscape"/>
      <w:pgMar w:top="504" w:right="720" w:bottom="504" w:left="720" w:header="288" w:footer="288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C4A29" w16cex:dateUtc="2020-06-23T08:30:00Z"/>
  <w16cex:commentExtensible w16cex:durableId="229520ED" w16cex:dateUtc="2020-06-17T15:08:00Z"/>
  <w16cex:commentExtensible w16cex:durableId="229522BD" w16cex:dateUtc="2020-06-17T15:16:00Z"/>
  <w16cex:commentExtensible w16cex:durableId="22952377" w16cex:dateUtc="2020-06-17T15:19:00Z"/>
  <w16cex:commentExtensible w16cex:durableId="2294C501" w16cex:dateUtc="2020-06-17T08:36:00Z"/>
  <w16cex:commentExtensible w16cex:durableId="229B7A5B" w16cex:dateUtc="2020-06-22T17:43:00Z"/>
  <w16cex:commentExtensible w16cex:durableId="229C37CB" w16cex:dateUtc="2020-06-23T07:11:00Z"/>
  <w16cex:commentExtensible w16cex:durableId="229C4B30" w16cex:dateUtc="2020-06-23T08:34:00Z"/>
  <w16cex:commentExtensible w16cex:durableId="229C3B8F" w16cex:dateUtc="2020-06-23T07:27:00Z"/>
  <w16cex:commentExtensible w16cex:durableId="2295262D" w16cex:dateUtc="2020-06-17T15:30:00Z"/>
  <w16cex:commentExtensible w16cex:durableId="2295267E" w16cex:dateUtc="2020-06-17T15:32:00Z"/>
  <w16cex:commentExtensible w16cex:durableId="229C3953" w16cex:dateUtc="2020-06-23T07:18:00Z"/>
  <w16cex:commentExtensible w16cex:durableId="2294D214" w16cex:dateUtc="2020-06-17T09:32:00Z"/>
  <w16cex:commentExtensible w16cex:durableId="22952C03" w16cex:dateUtc="2020-06-17T15:55:00Z"/>
  <w16cex:commentExtensible w16cex:durableId="2294D4C8" w16cex:dateUtc="2020-06-17T09:43:00Z"/>
  <w16cex:commentExtensible w16cex:durableId="22952C8F" w16cex:dateUtc="2020-06-17T15:58:00Z"/>
  <w16cex:commentExtensible w16cex:durableId="22952CE3" w16cex:dateUtc="2020-06-17T15:59:00Z"/>
  <w16cex:commentExtensible w16cex:durableId="22953023" w16cex:dateUtc="2020-06-17T16:13:00Z"/>
  <w16cex:commentExtensible w16cex:durableId="22953066" w16cex:dateUtc="2020-06-17T16:14:00Z"/>
  <w16cex:commentExtensible w16cex:durableId="2294D364" w16cex:dateUtc="2020-06-17T09:37:00Z"/>
  <w16cex:commentExtensible w16cex:durableId="229C3A5B" w16cex:dateUtc="2020-06-23T07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7CED1" w14:textId="77777777" w:rsidR="00424408" w:rsidRDefault="00424408" w:rsidP="00E8415C">
      <w:r>
        <w:separator/>
      </w:r>
    </w:p>
  </w:endnote>
  <w:endnote w:type="continuationSeparator" w:id="0">
    <w:p w14:paraId="7AF3849E" w14:textId="77777777" w:rsidR="00424408" w:rsidRDefault="00424408" w:rsidP="00E84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6026C8" w14:textId="77777777" w:rsidR="00424408" w:rsidRDefault="00424408" w:rsidP="00E8415C">
      <w:r>
        <w:separator/>
      </w:r>
    </w:p>
  </w:footnote>
  <w:footnote w:type="continuationSeparator" w:id="0">
    <w:p w14:paraId="703852E5" w14:textId="77777777" w:rsidR="00424408" w:rsidRDefault="00424408" w:rsidP="00E84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0E198D"/>
    <w:multiLevelType w:val="hybridMultilevel"/>
    <w:tmpl w:val="D504A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f50zpx0a5rfez9ptv5z06xddva9pwzrfz&quot;&gt;COVID19&lt;record-ids&gt;&lt;item&gt;1&lt;/item&gt;&lt;item&gt;3&lt;/item&gt;&lt;item&gt;6&lt;/item&gt;&lt;item&gt;10&lt;/item&gt;&lt;item&gt;18&lt;/item&gt;&lt;item&gt;24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E0189E"/>
    <w:rsid w:val="00002B48"/>
    <w:rsid w:val="00003223"/>
    <w:rsid w:val="00011BA7"/>
    <w:rsid w:val="000131E7"/>
    <w:rsid w:val="0002047A"/>
    <w:rsid w:val="00021F3A"/>
    <w:rsid w:val="00025983"/>
    <w:rsid w:val="00033D12"/>
    <w:rsid w:val="00040DDF"/>
    <w:rsid w:val="00042814"/>
    <w:rsid w:val="00043237"/>
    <w:rsid w:val="0004625F"/>
    <w:rsid w:val="00046E6F"/>
    <w:rsid w:val="000501CE"/>
    <w:rsid w:val="00052778"/>
    <w:rsid w:val="00053FAC"/>
    <w:rsid w:val="000646E8"/>
    <w:rsid w:val="00065BA7"/>
    <w:rsid w:val="00076121"/>
    <w:rsid w:val="000874B8"/>
    <w:rsid w:val="00093EE1"/>
    <w:rsid w:val="000B0525"/>
    <w:rsid w:val="000B1511"/>
    <w:rsid w:val="000B6ED1"/>
    <w:rsid w:val="000D26F9"/>
    <w:rsid w:val="000E71E9"/>
    <w:rsid w:val="000F0243"/>
    <w:rsid w:val="000F65DB"/>
    <w:rsid w:val="00106DD2"/>
    <w:rsid w:val="00107882"/>
    <w:rsid w:val="001132DE"/>
    <w:rsid w:val="001145D6"/>
    <w:rsid w:val="001252E6"/>
    <w:rsid w:val="00130AE9"/>
    <w:rsid w:val="001416AD"/>
    <w:rsid w:val="001432CA"/>
    <w:rsid w:val="00152634"/>
    <w:rsid w:val="0016471D"/>
    <w:rsid w:val="001739A9"/>
    <w:rsid w:val="001813A2"/>
    <w:rsid w:val="00182780"/>
    <w:rsid w:val="00185450"/>
    <w:rsid w:val="001A0451"/>
    <w:rsid w:val="001A3299"/>
    <w:rsid w:val="001A3F39"/>
    <w:rsid w:val="001B0665"/>
    <w:rsid w:val="001B28CA"/>
    <w:rsid w:val="001B328A"/>
    <w:rsid w:val="001B32F6"/>
    <w:rsid w:val="001B6237"/>
    <w:rsid w:val="001C4FFC"/>
    <w:rsid w:val="001C6F2D"/>
    <w:rsid w:val="001D5B43"/>
    <w:rsid w:val="001E5331"/>
    <w:rsid w:val="001F188D"/>
    <w:rsid w:val="00202CDE"/>
    <w:rsid w:val="0020302E"/>
    <w:rsid w:val="002036A7"/>
    <w:rsid w:val="00204371"/>
    <w:rsid w:val="00204A9E"/>
    <w:rsid w:val="00206EDD"/>
    <w:rsid w:val="00207882"/>
    <w:rsid w:val="00220D75"/>
    <w:rsid w:val="00223378"/>
    <w:rsid w:val="00234CB9"/>
    <w:rsid w:val="00243199"/>
    <w:rsid w:val="0024447B"/>
    <w:rsid w:val="002534E2"/>
    <w:rsid w:val="0026174D"/>
    <w:rsid w:val="0027000A"/>
    <w:rsid w:val="002713F1"/>
    <w:rsid w:val="00271879"/>
    <w:rsid w:val="00291585"/>
    <w:rsid w:val="002A41FB"/>
    <w:rsid w:val="002C0849"/>
    <w:rsid w:val="002C3C36"/>
    <w:rsid w:val="002C3C81"/>
    <w:rsid w:val="002C4389"/>
    <w:rsid w:val="002C48F9"/>
    <w:rsid w:val="002D41BD"/>
    <w:rsid w:val="002E217B"/>
    <w:rsid w:val="002F02AC"/>
    <w:rsid w:val="002F7CB8"/>
    <w:rsid w:val="00303C1D"/>
    <w:rsid w:val="00314873"/>
    <w:rsid w:val="00314B9A"/>
    <w:rsid w:val="00314BED"/>
    <w:rsid w:val="00325D79"/>
    <w:rsid w:val="00330A82"/>
    <w:rsid w:val="00352BA0"/>
    <w:rsid w:val="00356702"/>
    <w:rsid w:val="00360BDE"/>
    <w:rsid w:val="00361197"/>
    <w:rsid w:val="00362A0B"/>
    <w:rsid w:val="00366A51"/>
    <w:rsid w:val="0036742E"/>
    <w:rsid w:val="0037035C"/>
    <w:rsid w:val="003862CF"/>
    <w:rsid w:val="00393CBA"/>
    <w:rsid w:val="00393E8D"/>
    <w:rsid w:val="003C1CB0"/>
    <w:rsid w:val="003C25A7"/>
    <w:rsid w:val="003C32B7"/>
    <w:rsid w:val="003C5970"/>
    <w:rsid w:val="003C6226"/>
    <w:rsid w:val="003D5320"/>
    <w:rsid w:val="003D771B"/>
    <w:rsid w:val="003D7AA3"/>
    <w:rsid w:val="003E1C67"/>
    <w:rsid w:val="003F01B2"/>
    <w:rsid w:val="003F0A27"/>
    <w:rsid w:val="003F238A"/>
    <w:rsid w:val="003F486D"/>
    <w:rsid w:val="00412132"/>
    <w:rsid w:val="004223A0"/>
    <w:rsid w:val="00424408"/>
    <w:rsid w:val="0043372D"/>
    <w:rsid w:val="0044070E"/>
    <w:rsid w:val="00444D92"/>
    <w:rsid w:val="0046253D"/>
    <w:rsid w:val="00463996"/>
    <w:rsid w:val="004738FA"/>
    <w:rsid w:val="00475422"/>
    <w:rsid w:val="004766FC"/>
    <w:rsid w:val="00497B04"/>
    <w:rsid w:val="004A3A33"/>
    <w:rsid w:val="004B0D7C"/>
    <w:rsid w:val="004C722C"/>
    <w:rsid w:val="004D3453"/>
    <w:rsid w:val="004E0AF1"/>
    <w:rsid w:val="004E5148"/>
    <w:rsid w:val="004E54A8"/>
    <w:rsid w:val="004E59C1"/>
    <w:rsid w:val="004F4176"/>
    <w:rsid w:val="004F4A84"/>
    <w:rsid w:val="004F6EFC"/>
    <w:rsid w:val="004F7805"/>
    <w:rsid w:val="00502A7C"/>
    <w:rsid w:val="00531BF7"/>
    <w:rsid w:val="005350D1"/>
    <w:rsid w:val="0053694F"/>
    <w:rsid w:val="00537083"/>
    <w:rsid w:val="0053720D"/>
    <w:rsid w:val="005411A3"/>
    <w:rsid w:val="005429D2"/>
    <w:rsid w:val="005457FB"/>
    <w:rsid w:val="0054782C"/>
    <w:rsid w:val="005570FE"/>
    <w:rsid w:val="00557A6C"/>
    <w:rsid w:val="005627E9"/>
    <w:rsid w:val="00570010"/>
    <w:rsid w:val="00571191"/>
    <w:rsid w:val="00581004"/>
    <w:rsid w:val="00583D41"/>
    <w:rsid w:val="00585DF7"/>
    <w:rsid w:val="00587792"/>
    <w:rsid w:val="00591190"/>
    <w:rsid w:val="005952A1"/>
    <w:rsid w:val="00596ACB"/>
    <w:rsid w:val="005A182B"/>
    <w:rsid w:val="005A63BF"/>
    <w:rsid w:val="005B565A"/>
    <w:rsid w:val="005B624B"/>
    <w:rsid w:val="005C38DB"/>
    <w:rsid w:val="005C518E"/>
    <w:rsid w:val="005C6551"/>
    <w:rsid w:val="005D419D"/>
    <w:rsid w:val="005E6E08"/>
    <w:rsid w:val="005F0BCF"/>
    <w:rsid w:val="005F452D"/>
    <w:rsid w:val="0060642D"/>
    <w:rsid w:val="00610FD4"/>
    <w:rsid w:val="006121ED"/>
    <w:rsid w:val="00616377"/>
    <w:rsid w:val="00616FDC"/>
    <w:rsid w:val="00617BF8"/>
    <w:rsid w:val="00620C76"/>
    <w:rsid w:val="00625E26"/>
    <w:rsid w:val="006271D0"/>
    <w:rsid w:val="00635B67"/>
    <w:rsid w:val="00640AB8"/>
    <w:rsid w:val="00643B2C"/>
    <w:rsid w:val="00652705"/>
    <w:rsid w:val="00657523"/>
    <w:rsid w:val="006576A2"/>
    <w:rsid w:val="00660007"/>
    <w:rsid w:val="00661746"/>
    <w:rsid w:val="006728F0"/>
    <w:rsid w:val="00673157"/>
    <w:rsid w:val="006767F8"/>
    <w:rsid w:val="006778D9"/>
    <w:rsid w:val="00690AC8"/>
    <w:rsid w:val="006924E3"/>
    <w:rsid w:val="00693CAF"/>
    <w:rsid w:val="006A0ABA"/>
    <w:rsid w:val="006A7093"/>
    <w:rsid w:val="006B35A9"/>
    <w:rsid w:val="006C0022"/>
    <w:rsid w:val="006E69ED"/>
    <w:rsid w:val="00700FE7"/>
    <w:rsid w:val="00701155"/>
    <w:rsid w:val="00703395"/>
    <w:rsid w:val="007118E6"/>
    <w:rsid w:val="00711993"/>
    <w:rsid w:val="00716DBE"/>
    <w:rsid w:val="00724E1B"/>
    <w:rsid w:val="0072613D"/>
    <w:rsid w:val="0073251C"/>
    <w:rsid w:val="00737E53"/>
    <w:rsid w:val="00740AEC"/>
    <w:rsid w:val="00743296"/>
    <w:rsid w:val="0074611A"/>
    <w:rsid w:val="00750FCB"/>
    <w:rsid w:val="007513F9"/>
    <w:rsid w:val="0075250F"/>
    <w:rsid w:val="0075373A"/>
    <w:rsid w:val="00757E62"/>
    <w:rsid w:val="007613C1"/>
    <w:rsid w:val="00762802"/>
    <w:rsid w:val="0077467B"/>
    <w:rsid w:val="00781536"/>
    <w:rsid w:val="00785515"/>
    <w:rsid w:val="00786D55"/>
    <w:rsid w:val="00786E0B"/>
    <w:rsid w:val="007938C6"/>
    <w:rsid w:val="007A2950"/>
    <w:rsid w:val="007A2FA9"/>
    <w:rsid w:val="007A5710"/>
    <w:rsid w:val="007B10A9"/>
    <w:rsid w:val="007B247D"/>
    <w:rsid w:val="007C1814"/>
    <w:rsid w:val="007D1FC4"/>
    <w:rsid w:val="007E1574"/>
    <w:rsid w:val="007E691C"/>
    <w:rsid w:val="007F50D5"/>
    <w:rsid w:val="008008BD"/>
    <w:rsid w:val="00802863"/>
    <w:rsid w:val="008040EF"/>
    <w:rsid w:val="00804FEF"/>
    <w:rsid w:val="00807E53"/>
    <w:rsid w:val="008163A2"/>
    <w:rsid w:val="008232E6"/>
    <w:rsid w:val="00825A54"/>
    <w:rsid w:val="00825D6D"/>
    <w:rsid w:val="00826916"/>
    <w:rsid w:val="00826C4F"/>
    <w:rsid w:val="00831566"/>
    <w:rsid w:val="00833E67"/>
    <w:rsid w:val="008411A0"/>
    <w:rsid w:val="00844173"/>
    <w:rsid w:val="008448D2"/>
    <w:rsid w:val="008451F8"/>
    <w:rsid w:val="00852C27"/>
    <w:rsid w:val="008543D2"/>
    <w:rsid w:val="00854882"/>
    <w:rsid w:val="008550EE"/>
    <w:rsid w:val="00862ECC"/>
    <w:rsid w:val="00863A3C"/>
    <w:rsid w:val="00866E4E"/>
    <w:rsid w:val="008733CB"/>
    <w:rsid w:val="008774D7"/>
    <w:rsid w:val="00880B16"/>
    <w:rsid w:val="008831BE"/>
    <w:rsid w:val="008913A1"/>
    <w:rsid w:val="0089249D"/>
    <w:rsid w:val="008A6204"/>
    <w:rsid w:val="008A6740"/>
    <w:rsid w:val="008B23CB"/>
    <w:rsid w:val="008B3534"/>
    <w:rsid w:val="008B506B"/>
    <w:rsid w:val="008B6910"/>
    <w:rsid w:val="008B706A"/>
    <w:rsid w:val="008C269C"/>
    <w:rsid w:val="008C724F"/>
    <w:rsid w:val="008D593D"/>
    <w:rsid w:val="008D7093"/>
    <w:rsid w:val="008E3684"/>
    <w:rsid w:val="008F0ACB"/>
    <w:rsid w:val="008F41EF"/>
    <w:rsid w:val="008F6F16"/>
    <w:rsid w:val="008F7A99"/>
    <w:rsid w:val="0091317F"/>
    <w:rsid w:val="00914A8D"/>
    <w:rsid w:val="00920634"/>
    <w:rsid w:val="00921699"/>
    <w:rsid w:val="009221B0"/>
    <w:rsid w:val="00927040"/>
    <w:rsid w:val="00933FF8"/>
    <w:rsid w:val="009533EE"/>
    <w:rsid w:val="009564A2"/>
    <w:rsid w:val="00980334"/>
    <w:rsid w:val="00981211"/>
    <w:rsid w:val="0098766D"/>
    <w:rsid w:val="00992218"/>
    <w:rsid w:val="00993B29"/>
    <w:rsid w:val="009A51CE"/>
    <w:rsid w:val="009A5967"/>
    <w:rsid w:val="009B6D4E"/>
    <w:rsid w:val="009C38F1"/>
    <w:rsid w:val="009D042C"/>
    <w:rsid w:val="009D3E23"/>
    <w:rsid w:val="009E1625"/>
    <w:rsid w:val="009F099E"/>
    <w:rsid w:val="009F7985"/>
    <w:rsid w:val="00A01662"/>
    <w:rsid w:val="00A1284E"/>
    <w:rsid w:val="00A16329"/>
    <w:rsid w:val="00A26B7A"/>
    <w:rsid w:val="00A32E03"/>
    <w:rsid w:val="00A337D5"/>
    <w:rsid w:val="00A3380E"/>
    <w:rsid w:val="00A349DD"/>
    <w:rsid w:val="00A374F9"/>
    <w:rsid w:val="00A500E4"/>
    <w:rsid w:val="00A503EF"/>
    <w:rsid w:val="00A54D94"/>
    <w:rsid w:val="00A7390E"/>
    <w:rsid w:val="00A74688"/>
    <w:rsid w:val="00A75B7B"/>
    <w:rsid w:val="00A772B2"/>
    <w:rsid w:val="00A85806"/>
    <w:rsid w:val="00A92076"/>
    <w:rsid w:val="00A94EFD"/>
    <w:rsid w:val="00A9522D"/>
    <w:rsid w:val="00AA5C03"/>
    <w:rsid w:val="00AA612C"/>
    <w:rsid w:val="00AA7754"/>
    <w:rsid w:val="00AB2CA8"/>
    <w:rsid w:val="00AB4282"/>
    <w:rsid w:val="00AB666B"/>
    <w:rsid w:val="00AC13C4"/>
    <w:rsid w:val="00AC236B"/>
    <w:rsid w:val="00AC5B2A"/>
    <w:rsid w:val="00AC654A"/>
    <w:rsid w:val="00AD6A65"/>
    <w:rsid w:val="00AE1C03"/>
    <w:rsid w:val="00AE7BE2"/>
    <w:rsid w:val="00AF66C6"/>
    <w:rsid w:val="00B01F4B"/>
    <w:rsid w:val="00B07E40"/>
    <w:rsid w:val="00B12C4B"/>
    <w:rsid w:val="00B16872"/>
    <w:rsid w:val="00B16BE9"/>
    <w:rsid w:val="00B20AAE"/>
    <w:rsid w:val="00B32B42"/>
    <w:rsid w:val="00B34F93"/>
    <w:rsid w:val="00B36077"/>
    <w:rsid w:val="00B3643C"/>
    <w:rsid w:val="00B4448E"/>
    <w:rsid w:val="00B50C31"/>
    <w:rsid w:val="00B52EA6"/>
    <w:rsid w:val="00B5323F"/>
    <w:rsid w:val="00B54B2A"/>
    <w:rsid w:val="00B56AB4"/>
    <w:rsid w:val="00B642D8"/>
    <w:rsid w:val="00B64D0C"/>
    <w:rsid w:val="00B72C7D"/>
    <w:rsid w:val="00B76413"/>
    <w:rsid w:val="00B767C8"/>
    <w:rsid w:val="00B80074"/>
    <w:rsid w:val="00B821DA"/>
    <w:rsid w:val="00B84E11"/>
    <w:rsid w:val="00B850C7"/>
    <w:rsid w:val="00B86C23"/>
    <w:rsid w:val="00B95371"/>
    <w:rsid w:val="00BA0721"/>
    <w:rsid w:val="00BA5D08"/>
    <w:rsid w:val="00BB46C2"/>
    <w:rsid w:val="00BC13C4"/>
    <w:rsid w:val="00BC1F46"/>
    <w:rsid w:val="00BC2D6E"/>
    <w:rsid w:val="00BC66D5"/>
    <w:rsid w:val="00BD160E"/>
    <w:rsid w:val="00BD2973"/>
    <w:rsid w:val="00BD550A"/>
    <w:rsid w:val="00BD6194"/>
    <w:rsid w:val="00BD77D8"/>
    <w:rsid w:val="00BD7BA3"/>
    <w:rsid w:val="00BE7849"/>
    <w:rsid w:val="00BF2AB9"/>
    <w:rsid w:val="00BF6047"/>
    <w:rsid w:val="00BF62C3"/>
    <w:rsid w:val="00C008EB"/>
    <w:rsid w:val="00C05A41"/>
    <w:rsid w:val="00C10F7F"/>
    <w:rsid w:val="00C13A05"/>
    <w:rsid w:val="00C157DE"/>
    <w:rsid w:val="00C15BF4"/>
    <w:rsid w:val="00C23A7B"/>
    <w:rsid w:val="00C23B0A"/>
    <w:rsid w:val="00C30F4A"/>
    <w:rsid w:val="00C33885"/>
    <w:rsid w:val="00C401F9"/>
    <w:rsid w:val="00C436CB"/>
    <w:rsid w:val="00C43785"/>
    <w:rsid w:val="00C44833"/>
    <w:rsid w:val="00C45416"/>
    <w:rsid w:val="00C45E0E"/>
    <w:rsid w:val="00C5368E"/>
    <w:rsid w:val="00C53A7C"/>
    <w:rsid w:val="00C57CDE"/>
    <w:rsid w:val="00C60F2C"/>
    <w:rsid w:val="00C65731"/>
    <w:rsid w:val="00C66FCF"/>
    <w:rsid w:val="00C67F39"/>
    <w:rsid w:val="00C73630"/>
    <w:rsid w:val="00C77800"/>
    <w:rsid w:val="00C8048B"/>
    <w:rsid w:val="00C8347A"/>
    <w:rsid w:val="00C839E4"/>
    <w:rsid w:val="00C97097"/>
    <w:rsid w:val="00C97779"/>
    <w:rsid w:val="00CA0678"/>
    <w:rsid w:val="00CA1D2A"/>
    <w:rsid w:val="00CA4176"/>
    <w:rsid w:val="00CA650B"/>
    <w:rsid w:val="00CB049B"/>
    <w:rsid w:val="00CB2F5C"/>
    <w:rsid w:val="00CB5F87"/>
    <w:rsid w:val="00CB7524"/>
    <w:rsid w:val="00CD0209"/>
    <w:rsid w:val="00CD2B1F"/>
    <w:rsid w:val="00CE2A16"/>
    <w:rsid w:val="00CE3154"/>
    <w:rsid w:val="00CE3823"/>
    <w:rsid w:val="00CE4F92"/>
    <w:rsid w:val="00CE6C3E"/>
    <w:rsid w:val="00CF1998"/>
    <w:rsid w:val="00CF3792"/>
    <w:rsid w:val="00CF40A0"/>
    <w:rsid w:val="00D10743"/>
    <w:rsid w:val="00D16F4D"/>
    <w:rsid w:val="00D17270"/>
    <w:rsid w:val="00D22A60"/>
    <w:rsid w:val="00D25F0E"/>
    <w:rsid w:val="00D26C97"/>
    <w:rsid w:val="00D31FEC"/>
    <w:rsid w:val="00D32E74"/>
    <w:rsid w:val="00D441D5"/>
    <w:rsid w:val="00D44F36"/>
    <w:rsid w:val="00D46D16"/>
    <w:rsid w:val="00D47A3E"/>
    <w:rsid w:val="00D625A6"/>
    <w:rsid w:val="00D71A30"/>
    <w:rsid w:val="00D72BC1"/>
    <w:rsid w:val="00D73E5F"/>
    <w:rsid w:val="00D800DB"/>
    <w:rsid w:val="00D813D2"/>
    <w:rsid w:val="00D92D6B"/>
    <w:rsid w:val="00DA2E52"/>
    <w:rsid w:val="00DB0455"/>
    <w:rsid w:val="00DB4841"/>
    <w:rsid w:val="00DC1423"/>
    <w:rsid w:val="00DC1635"/>
    <w:rsid w:val="00DD0EA6"/>
    <w:rsid w:val="00DD27C0"/>
    <w:rsid w:val="00DE4674"/>
    <w:rsid w:val="00DF54CF"/>
    <w:rsid w:val="00E00130"/>
    <w:rsid w:val="00E0189E"/>
    <w:rsid w:val="00E03D6B"/>
    <w:rsid w:val="00E10A61"/>
    <w:rsid w:val="00E210BE"/>
    <w:rsid w:val="00E21BA8"/>
    <w:rsid w:val="00E24A8A"/>
    <w:rsid w:val="00E24FE1"/>
    <w:rsid w:val="00E30CD3"/>
    <w:rsid w:val="00E31719"/>
    <w:rsid w:val="00E32133"/>
    <w:rsid w:val="00E32615"/>
    <w:rsid w:val="00E32784"/>
    <w:rsid w:val="00E401D5"/>
    <w:rsid w:val="00E43710"/>
    <w:rsid w:val="00E57052"/>
    <w:rsid w:val="00E627F3"/>
    <w:rsid w:val="00E64178"/>
    <w:rsid w:val="00E643EA"/>
    <w:rsid w:val="00E66C62"/>
    <w:rsid w:val="00E83B11"/>
    <w:rsid w:val="00E8415C"/>
    <w:rsid w:val="00E9376D"/>
    <w:rsid w:val="00E94B28"/>
    <w:rsid w:val="00EA0088"/>
    <w:rsid w:val="00EA6F7B"/>
    <w:rsid w:val="00EB3346"/>
    <w:rsid w:val="00EB4794"/>
    <w:rsid w:val="00EB5E74"/>
    <w:rsid w:val="00EC3264"/>
    <w:rsid w:val="00ED46B0"/>
    <w:rsid w:val="00ED5476"/>
    <w:rsid w:val="00ED5AEB"/>
    <w:rsid w:val="00EE4073"/>
    <w:rsid w:val="00F0065E"/>
    <w:rsid w:val="00F01AB3"/>
    <w:rsid w:val="00F046D0"/>
    <w:rsid w:val="00F06796"/>
    <w:rsid w:val="00F0683C"/>
    <w:rsid w:val="00F203CA"/>
    <w:rsid w:val="00F2471F"/>
    <w:rsid w:val="00F27A8C"/>
    <w:rsid w:val="00F3094A"/>
    <w:rsid w:val="00F35129"/>
    <w:rsid w:val="00F35F74"/>
    <w:rsid w:val="00F43A53"/>
    <w:rsid w:val="00F5187C"/>
    <w:rsid w:val="00F650ED"/>
    <w:rsid w:val="00F65E49"/>
    <w:rsid w:val="00F672D0"/>
    <w:rsid w:val="00F82DD8"/>
    <w:rsid w:val="00FA1358"/>
    <w:rsid w:val="00FA3E0B"/>
    <w:rsid w:val="00FB1460"/>
    <w:rsid w:val="00FB1F5B"/>
    <w:rsid w:val="00FC1652"/>
    <w:rsid w:val="00FC7ED2"/>
    <w:rsid w:val="00FD021D"/>
    <w:rsid w:val="00FD4BAB"/>
    <w:rsid w:val="00FD50DC"/>
    <w:rsid w:val="00FD5454"/>
    <w:rsid w:val="00FD6304"/>
    <w:rsid w:val="00FD676A"/>
    <w:rsid w:val="00FE0B6E"/>
    <w:rsid w:val="00FE0C92"/>
    <w:rsid w:val="00FE62FD"/>
    <w:rsid w:val="00FE684B"/>
    <w:rsid w:val="00FE7992"/>
    <w:rsid w:val="00FE7D65"/>
    <w:rsid w:val="00FF413E"/>
    <w:rsid w:val="00FF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1F4C88"/>
  <w14:defaultImageDpi w14:val="32767"/>
  <w15:docId w15:val="{6E7000DD-9AEB-4C40-ABF3-E1933F982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8415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41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415C"/>
    <w:rPr>
      <w:vertAlign w:val="superscript"/>
    </w:rPr>
  </w:style>
  <w:style w:type="table" w:customStyle="1" w:styleId="PlainTable11">
    <w:name w:val="Plain Table 11"/>
    <w:basedOn w:val="TableNormal"/>
    <w:uiPriority w:val="41"/>
    <w:rsid w:val="00314B9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58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80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C5B2A"/>
  </w:style>
  <w:style w:type="character" w:styleId="CommentReference">
    <w:name w:val="annotation reference"/>
    <w:basedOn w:val="DefaultParagraphFont"/>
    <w:uiPriority w:val="99"/>
    <w:semiHidden/>
    <w:unhideWhenUsed/>
    <w:rsid w:val="00AC5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B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B2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66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66C6"/>
  </w:style>
  <w:style w:type="paragraph" w:styleId="Footer">
    <w:name w:val="footer"/>
    <w:basedOn w:val="Normal"/>
    <w:link w:val="FooterChar"/>
    <w:uiPriority w:val="99"/>
    <w:unhideWhenUsed/>
    <w:rsid w:val="00AF66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6C6"/>
  </w:style>
  <w:style w:type="character" w:styleId="Hyperlink">
    <w:name w:val="Hyperlink"/>
    <w:basedOn w:val="DefaultParagraphFont"/>
    <w:uiPriority w:val="99"/>
    <w:unhideWhenUsed/>
    <w:rsid w:val="00B50C31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C0849"/>
    <w:pPr>
      <w:spacing w:after="160"/>
    </w:pPr>
    <w:rPr>
      <w:rFonts w:ascii="Calibri" w:hAnsi="Calibri" w:cs="Calibri"/>
      <w:noProof/>
      <w:sz w:val="22"/>
      <w:szCs w:val="22"/>
      <w:lang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2C0849"/>
    <w:rPr>
      <w:rFonts w:ascii="Calibri" w:hAnsi="Calibri" w:cs="Calibri"/>
      <w:noProof/>
      <w:sz w:val="22"/>
      <w:szCs w:val="22"/>
      <w:lang w:eastAsia="zh-TW"/>
    </w:rPr>
  </w:style>
  <w:style w:type="paragraph" w:styleId="ListParagraph">
    <w:name w:val="List Paragraph"/>
    <w:basedOn w:val="Normal"/>
    <w:uiPriority w:val="34"/>
    <w:qFormat/>
    <w:rsid w:val="00E32615"/>
    <w:pPr>
      <w:spacing w:after="160" w:line="259" w:lineRule="auto"/>
      <w:ind w:left="720"/>
      <w:contextualSpacing/>
    </w:pPr>
    <w:rPr>
      <w:sz w:val="22"/>
      <w:szCs w:val="22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6A0AB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A0AB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0ABA"/>
    <w:rPr>
      <w:rFonts w:ascii="Calibri" w:hAnsi="Calibri" w:cs="Calibri"/>
      <w:noProof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0AB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6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細明體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新細明體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C3574-468E-4FB1-A389-8CC95320F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an In Wei (SPHPC)</cp:lastModifiedBy>
  <cp:revision>2</cp:revision>
  <cp:lastPrinted>2021-01-18T16:43:00Z</cp:lastPrinted>
  <dcterms:created xsi:type="dcterms:W3CDTF">2020-10-15T12:12:00Z</dcterms:created>
  <dcterms:modified xsi:type="dcterms:W3CDTF">2021-01-18T18:55:00Z</dcterms:modified>
</cp:coreProperties>
</file>